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39101" w14:textId="2CCCE472" w:rsidR="00E0205A" w:rsidRPr="00F71EB5" w:rsidRDefault="005E6563" w:rsidP="00E0205A">
      <w:pPr>
        <w:pStyle w:val="Heading10"/>
        <w:jc w:val="center"/>
      </w:pPr>
      <w:r w:rsidRPr="005E6563">
        <w:rPr>
          <w:rFonts w:hint="eastAsia"/>
        </w:rPr>
        <w:t>STK25 Loss Augments Anti-PD-1 Therapy Efficacy by Regulating PD-L1 Stability in Colorectal Cancer</w:t>
      </w:r>
    </w:p>
    <w:p w14:paraId="41DB638D" w14:textId="274AD050" w:rsidR="000E7CF3" w:rsidRDefault="003B2809" w:rsidP="000E7CF3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X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wen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Q</w:t>
      </w:r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iao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bookmarkStart w:id="0" w:name="_Hlk202042510"/>
      <w:r w:rsidRPr="0011744D">
        <w:rPr>
          <w:color w:val="000000"/>
          <w:vertAlign w:val="superscript"/>
          <w:lang w:val="en-GB"/>
        </w:rPr>
        <w:t>†</w:t>
      </w:r>
      <w:bookmarkEnd w:id="0"/>
      <w:r w:rsidRPr="0011744D">
        <w:rPr>
          <w:rFonts w:eastAsia="宋体" w:hint="eastAsia"/>
          <w:b w:val="0"/>
          <w:bCs w:val="0"/>
          <w:i/>
          <w:iCs/>
          <w:kern w:val="0"/>
          <w:sz w:val="21"/>
          <w:szCs w:val="21"/>
        </w:rPr>
        <w:t>,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Pu Xing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2</w:t>
      </w:r>
      <w:r w:rsidRPr="0011744D">
        <w:rPr>
          <w:color w:val="000000"/>
          <w:vertAlign w:val="superscript"/>
          <w:lang w:val="en-GB"/>
        </w:rPr>
        <w:t>†</w:t>
      </w:r>
      <w:r w:rsidRPr="0011744D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ao Hao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Jiangbo</w:t>
      </w:r>
      <w:proofErr w:type="spellEnd"/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Chen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 Lin Song</w:t>
      </w:r>
      <w:proofErr w:type="gramStart"/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Yifan</w:t>
      </w:r>
      <w:proofErr w:type="gramEnd"/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Hou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,</w:t>
      </w:r>
      <w:r w:rsidR="000E7CF3" w:rsidRPr="00646073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Xinying Yang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646073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Kai Weng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Jie Chen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3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r w:rsidR="000E7CF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>P</w:t>
      </w:r>
      <w:r w:rsidR="000E7CF3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in</w:t>
      </w:r>
      <w:r w:rsidR="000E7CF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 G</w:t>
      </w:r>
      <w:r w:rsidR="000E7CF3" w:rsidRPr="00D1743F">
        <w:rPr>
          <w:rFonts w:eastAsia="宋体" w:hint="eastAsia"/>
          <w:b w:val="0"/>
          <w:bCs w:val="0"/>
          <w:i/>
          <w:iCs/>
          <w:color w:val="000000" w:themeColor="text1"/>
          <w:kern w:val="0"/>
          <w:sz w:val="21"/>
          <w:szCs w:val="21"/>
        </w:rPr>
        <w:t>ao</w:t>
      </w:r>
      <w:r w:rsidR="000E7CF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  <w:vertAlign w:val="superscript"/>
        </w:rPr>
        <w:t>1</w:t>
      </w:r>
      <w:r w:rsidR="000E7CF3" w:rsidRPr="00D1743F">
        <w:rPr>
          <w:rFonts w:eastAsia="宋体"/>
          <w:b w:val="0"/>
          <w:bCs w:val="0"/>
          <w:i/>
          <w:iCs/>
          <w:color w:val="000000" w:themeColor="text1"/>
          <w:kern w:val="0"/>
          <w:sz w:val="21"/>
          <w:szCs w:val="21"/>
        </w:rPr>
        <w:t xml:space="preserve">, </w:t>
      </w:r>
      <w:proofErr w:type="spellStart"/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Tongkun</w:t>
      </w:r>
      <w:proofErr w:type="spellEnd"/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ong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Hong Yang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4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Tianqi Liu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5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Yumeng</w:t>
      </w:r>
      <w:proofErr w:type="spellEnd"/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Ran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0E7CF3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</w:p>
    <w:p w14:paraId="1886E3AE" w14:textId="7C265E48" w:rsidR="000E7CF3" w:rsidRPr="00D1743F" w:rsidRDefault="000E7CF3" w:rsidP="000E7CF3">
      <w:pPr>
        <w:pStyle w:val="Heading10"/>
        <w:jc w:val="center"/>
        <w:rPr>
          <w:rFonts w:eastAsia="宋体"/>
          <w:b w:val="0"/>
          <w:bCs w:val="0"/>
          <w:i/>
          <w:iCs/>
          <w:kern w:val="0"/>
          <w:sz w:val="21"/>
          <w:szCs w:val="21"/>
        </w:rPr>
      </w:pP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Bo Chen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Wei Zhao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6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Jiabo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Di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="00AE0C7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</w:t>
      </w:r>
      <w:proofErr w:type="spellStart"/>
      <w:r w:rsidR="00AE0C7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Zaozao</w:t>
      </w:r>
      <w:proofErr w:type="spellEnd"/>
      <w:r w:rsidR="00AE0C7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Wang</w:t>
      </w:r>
      <w:r w:rsidR="00AE0C7A"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</w:t>
      </w:r>
      <w:r w:rsidR="00AE0C7A"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Jun Zh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7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, </w:t>
      </w:r>
      <w:proofErr w:type="spellStart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Xiangqian</w:t>
      </w:r>
      <w:proofErr w:type="spellEnd"/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 xml:space="preserve"> Su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,8*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</w:rPr>
        <w:t>, Beihai Jiang</w:t>
      </w:r>
      <w:r w:rsidRPr="00D1743F">
        <w:rPr>
          <w:rFonts w:eastAsia="宋体"/>
          <w:b w:val="0"/>
          <w:bCs w:val="0"/>
          <w:i/>
          <w:iCs/>
          <w:kern w:val="0"/>
          <w:sz w:val="21"/>
          <w:szCs w:val="21"/>
          <w:vertAlign w:val="superscript"/>
        </w:rPr>
        <w:t>1*</w:t>
      </w:r>
    </w:p>
    <w:p w14:paraId="4B71284C" w14:textId="77777777" w:rsidR="00470DB6" w:rsidRPr="000E7CF3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01F9A0C9" w14:textId="31037BC7" w:rsidR="00470DB6" w:rsidRPr="00470DB6" w:rsidRDefault="00470DB6" w:rsidP="00470DB6">
      <w:pPr>
        <w:spacing w:line="480" w:lineRule="auto"/>
        <w:rPr>
          <w:rFonts w:ascii="Times New Roman" w:hAnsi="Times New Roman" w:cs="Times New Roman"/>
          <w:bCs/>
        </w:rPr>
      </w:pPr>
      <w:r w:rsidRPr="00470DB6">
        <w:rPr>
          <w:rFonts w:ascii="Times New Roman" w:hAnsi="Times New Roman" w:cs="Times New Roman" w:hint="eastAsia"/>
          <w:bCs/>
        </w:rPr>
        <w:t>*</w:t>
      </w:r>
      <w:r w:rsidRPr="00470DB6">
        <w:rPr>
          <w:rFonts w:ascii="Times New Roman" w:hAnsi="Times New Roman" w:cs="Times New Roman"/>
          <w:bCs/>
        </w:rPr>
        <w:t>Corresponding authors</w:t>
      </w:r>
      <w:r>
        <w:rPr>
          <w:rFonts w:ascii="Times New Roman" w:hAnsi="Times New Roman" w:cs="Times New Roman" w:hint="eastAsia"/>
          <w:bCs/>
        </w:rPr>
        <w:t>.</w:t>
      </w:r>
    </w:p>
    <w:p w14:paraId="2CEA00F7" w14:textId="77777777" w:rsidR="00470DB6" w:rsidRDefault="00470DB6" w:rsidP="00DC15B2">
      <w:pPr>
        <w:pStyle w:val="3"/>
        <w:shd w:val="clear" w:color="auto" w:fill="FFFFFF"/>
        <w:spacing w:before="0" w:beforeAutospacing="0" w:after="0" w:afterAutospacing="0" w:line="360" w:lineRule="auto"/>
        <w:rPr>
          <w:rFonts w:ascii="Times New Roman" w:hAnsi="Times New Roman"/>
          <w:sz w:val="22"/>
          <w:szCs w:val="22"/>
        </w:rPr>
      </w:pPr>
    </w:p>
    <w:p w14:paraId="7266B837" w14:textId="77777777" w:rsidR="00C10201" w:rsidRDefault="00C10201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p w14:paraId="54EE934D" w14:textId="77777777" w:rsidR="00971D26" w:rsidRDefault="00971D26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p w14:paraId="108C9F7F" w14:textId="77777777" w:rsidR="00971D26" w:rsidRDefault="00971D26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p w14:paraId="1D641142" w14:textId="77777777" w:rsidR="00971D26" w:rsidRDefault="00971D26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p w14:paraId="7492B17E" w14:textId="77777777" w:rsidR="00971D26" w:rsidRDefault="00971D26" w:rsidP="00FE73C2">
      <w:pPr>
        <w:spacing w:line="480" w:lineRule="auto"/>
        <w:jc w:val="both"/>
        <w:rPr>
          <w:rFonts w:ascii="Times New Roman" w:hAnsi="Times New Roman" w:cs="Times New Roman"/>
        </w:rPr>
      </w:pPr>
    </w:p>
    <w:p w14:paraId="6BD43D52" w14:textId="3FE3622C" w:rsidR="00FE73C2" w:rsidRPr="00C10201" w:rsidRDefault="00FE73C2" w:rsidP="00FE73C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10201">
        <w:rPr>
          <w:rFonts w:ascii="TimesNewRomanPS" w:hAnsi="TimesNewRomanPS"/>
          <w:b/>
          <w:bCs/>
          <w:sz w:val="22"/>
          <w:szCs w:val="22"/>
        </w:rPr>
        <w:t>Supplementary Table S</w:t>
      </w:r>
      <w:r w:rsidR="00A82571">
        <w:rPr>
          <w:rFonts w:ascii="TimesNewRomanPS" w:hAnsi="TimesNewRomanPS" w:hint="eastAsia"/>
          <w:b/>
          <w:bCs/>
          <w:sz w:val="22"/>
          <w:szCs w:val="22"/>
        </w:rPr>
        <w:t>2</w:t>
      </w:r>
      <w:r w:rsidRPr="00C10201">
        <w:rPr>
          <w:rFonts w:ascii="TimesNewRomanPS" w:hAnsi="TimesNewRomanPS"/>
          <w:b/>
          <w:bCs/>
          <w:sz w:val="22"/>
          <w:szCs w:val="22"/>
        </w:rPr>
        <w:t>:</w:t>
      </w:r>
      <w:r w:rsidRPr="00C10201">
        <w:rPr>
          <w:rFonts w:ascii="Times New Roman" w:hAnsi="Times New Roman" w:cs="Times New Roman"/>
          <w:sz w:val="22"/>
          <w:szCs w:val="22"/>
        </w:rPr>
        <w:t xml:space="preserve"> Clinical information for 4 CRC samples, related to Figure 7A.</w:t>
      </w:r>
    </w:p>
    <w:tbl>
      <w:tblPr>
        <w:tblStyle w:val="af5"/>
        <w:tblW w:w="92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835"/>
        <w:gridCol w:w="557"/>
        <w:gridCol w:w="1148"/>
        <w:gridCol w:w="642"/>
        <w:gridCol w:w="642"/>
        <w:gridCol w:w="642"/>
        <w:gridCol w:w="1125"/>
        <w:gridCol w:w="1487"/>
        <w:gridCol w:w="1293"/>
      </w:tblGrid>
      <w:tr w:rsidR="00FE73C2" w:rsidRPr="00C10201" w14:paraId="51B7178B" w14:textId="77777777" w:rsidTr="00FE73C2">
        <w:trPr>
          <w:trHeight w:val="652"/>
          <w:jc w:val="center"/>
        </w:trPr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14:paraId="4F5C709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Sample ID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2858E63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75859CA1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21D6D0F7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umor location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491B4C9A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 stag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3756849D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 stage</w:t>
            </w:r>
          </w:p>
        </w:tc>
        <w:tc>
          <w:tcPr>
            <w:tcW w:w="642" w:type="dxa"/>
            <w:tcBorders>
              <w:top w:val="single" w:sz="4" w:space="0" w:color="auto"/>
              <w:bottom w:val="single" w:sz="4" w:space="0" w:color="auto"/>
            </w:tcBorders>
          </w:tcPr>
          <w:p w14:paraId="0D2A5E9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 stag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2D7C963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Pathologic stag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</w:tcPr>
          <w:p w14:paraId="1F9C568A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Differentiation grade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BB09E5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Preoperative treatment</w:t>
            </w:r>
          </w:p>
        </w:tc>
      </w:tr>
      <w:tr w:rsidR="00FE73C2" w:rsidRPr="00C10201" w14:paraId="009CBB35" w14:textId="77777777" w:rsidTr="00FE73C2">
        <w:trPr>
          <w:trHeight w:val="637"/>
          <w:jc w:val="center"/>
        </w:trPr>
        <w:tc>
          <w:tcPr>
            <w:tcW w:w="847" w:type="dxa"/>
          </w:tcPr>
          <w:p w14:paraId="780F0237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5" w:type="dxa"/>
          </w:tcPr>
          <w:p w14:paraId="72D4E632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7" w:type="dxa"/>
          </w:tcPr>
          <w:p w14:paraId="6C9013DB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48" w:type="dxa"/>
          </w:tcPr>
          <w:p w14:paraId="6E56B6F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Hepatic Flexure</w:t>
            </w:r>
          </w:p>
        </w:tc>
        <w:tc>
          <w:tcPr>
            <w:tcW w:w="642" w:type="dxa"/>
          </w:tcPr>
          <w:p w14:paraId="0FB5E5B2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</w:t>
            </w:r>
          </w:p>
          <w:p w14:paraId="5039878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4A11F44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642" w:type="dxa"/>
          </w:tcPr>
          <w:p w14:paraId="2DD62423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</w:t>
            </w:r>
          </w:p>
          <w:p w14:paraId="0B35175A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ECD99D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87" w:type="dxa"/>
          </w:tcPr>
          <w:p w14:paraId="00944F50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1293" w:type="dxa"/>
          </w:tcPr>
          <w:p w14:paraId="54B360FD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E73C2" w:rsidRPr="00C10201" w14:paraId="537534EB" w14:textId="77777777" w:rsidTr="00FE73C2">
        <w:trPr>
          <w:trHeight w:val="652"/>
          <w:jc w:val="center"/>
        </w:trPr>
        <w:tc>
          <w:tcPr>
            <w:tcW w:w="847" w:type="dxa"/>
          </w:tcPr>
          <w:p w14:paraId="17C69169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5" w:type="dxa"/>
          </w:tcPr>
          <w:p w14:paraId="37C5229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7" w:type="dxa"/>
          </w:tcPr>
          <w:p w14:paraId="20CDD297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48" w:type="dxa"/>
          </w:tcPr>
          <w:p w14:paraId="1314BC15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Hepatic Flexure</w:t>
            </w:r>
          </w:p>
        </w:tc>
        <w:tc>
          <w:tcPr>
            <w:tcW w:w="642" w:type="dxa"/>
          </w:tcPr>
          <w:p w14:paraId="1D80213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</w:t>
            </w:r>
          </w:p>
          <w:p w14:paraId="5786D534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6AAE1BC2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642" w:type="dxa"/>
          </w:tcPr>
          <w:p w14:paraId="346BC29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1a</w:t>
            </w:r>
          </w:p>
          <w:p w14:paraId="2514B78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26D28BD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VA</w:t>
            </w:r>
          </w:p>
        </w:tc>
        <w:tc>
          <w:tcPr>
            <w:tcW w:w="1487" w:type="dxa"/>
          </w:tcPr>
          <w:p w14:paraId="764C8FD9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93" w:type="dxa"/>
          </w:tcPr>
          <w:p w14:paraId="72376D9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E73C2" w:rsidRPr="00C10201" w14:paraId="788F1742" w14:textId="77777777" w:rsidTr="00FE73C2">
        <w:trPr>
          <w:trHeight w:val="652"/>
          <w:jc w:val="center"/>
        </w:trPr>
        <w:tc>
          <w:tcPr>
            <w:tcW w:w="847" w:type="dxa"/>
          </w:tcPr>
          <w:p w14:paraId="527BF23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5" w:type="dxa"/>
          </w:tcPr>
          <w:p w14:paraId="7807EF75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57" w:type="dxa"/>
          </w:tcPr>
          <w:p w14:paraId="637A66A5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48" w:type="dxa"/>
          </w:tcPr>
          <w:p w14:paraId="69C0AD9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Transverse Colon</w:t>
            </w:r>
          </w:p>
        </w:tc>
        <w:tc>
          <w:tcPr>
            <w:tcW w:w="642" w:type="dxa"/>
          </w:tcPr>
          <w:p w14:paraId="1FD172E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</w:t>
            </w:r>
          </w:p>
          <w:p w14:paraId="413195A1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2646248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642" w:type="dxa"/>
          </w:tcPr>
          <w:p w14:paraId="6BF4C747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</w:t>
            </w:r>
          </w:p>
        </w:tc>
        <w:tc>
          <w:tcPr>
            <w:tcW w:w="1125" w:type="dxa"/>
          </w:tcPr>
          <w:p w14:paraId="288DE661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487" w:type="dxa"/>
          </w:tcPr>
          <w:p w14:paraId="66CBED2E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93" w:type="dxa"/>
          </w:tcPr>
          <w:p w14:paraId="3856E4AA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FE73C2" w:rsidRPr="00C10201" w14:paraId="040E1272" w14:textId="77777777" w:rsidTr="00FE73C2">
        <w:trPr>
          <w:trHeight w:val="652"/>
          <w:jc w:val="center"/>
        </w:trPr>
        <w:tc>
          <w:tcPr>
            <w:tcW w:w="847" w:type="dxa"/>
          </w:tcPr>
          <w:p w14:paraId="247C4673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5" w:type="dxa"/>
          </w:tcPr>
          <w:p w14:paraId="4EA76CD6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557" w:type="dxa"/>
          </w:tcPr>
          <w:p w14:paraId="08073D64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48" w:type="dxa"/>
          </w:tcPr>
          <w:p w14:paraId="18CACB2B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verse Colon</w:t>
            </w:r>
          </w:p>
        </w:tc>
        <w:tc>
          <w:tcPr>
            <w:tcW w:w="642" w:type="dxa"/>
          </w:tcPr>
          <w:p w14:paraId="36E1000C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4a</w:t>
            </w:r>
          </w:p>
          <w:p w14:paraId="70CB9483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dxa"/>
          </w:tcPr>
          <w:p w14:paraId="4D0D62B8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642" w:type="dxa"/>
          </w:tcPr>
          <w:p w14:paraId="159113E0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0</w:t>
            </w:r>
          </w:p>
          <w:p w14:paraId="79B4227B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5" w:type="dxa"/>
          </w:tcPr>
          <w:p w14:paraId="0E9BCC09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IIIB</w:t>
            </w:r>
          </w:p>
        </w:tc>
        <w:tc>
          <w:tcPr>
            <w:tcW w:w="1487" w:type="dxa"/>
          </w:tcPr>
          <w:p w14:paraId="09EF38C9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Middle</w:t>
            </w:r>
          </w:p>
        </w:tc>
        <w:tc>
          <w:tcPr>
            <w:tcW w:w="1293" w:type="dxa"/>
          </w:tcPr>
          <w:p w14:paraId="39621D62" w14:textId="77777777" w:rsidR="00FE73C2" w:rsidRPr="00C10201" w:rsidRDefault="00FE73C2" w:rsidP="00BD51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0201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06F9E5CE" w14:textId="3BF1C4E3" w:rsidR="00C10201" w:rsidRDefault="00C10201" w:rsidP="00EB0CDE">
      <w:pPr>
        <w:spacing w:line="480" w:lineRule="auto"/>
        <w:rPr>
          <w:rFonts w:ascii="Times New Roman" w:hAnsi="Times New Roman" w:cs="Times New Roman"/>
          <w:szCs w:val="32"/>
        </w:rPr>
      </w:pPr>
    </w:p>
    <w:sectPr w:rsidR="00C10201" w:rsidSect="00A454B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60B9D8" w14:textId="77777777" w:rsidR="00AC4927" w:rsidRDefault="00AC4927" w:rsidP="00AF3485">
      <w:pPr>
        <w:rPr>
          <w:rFonts w:hint="eastAsia"/>
        </w:rPr>
      </w:pPr>
      <w:r>
        <w:separator/>
      </w:r>
    </w:p>
  </w:endnote>
  <w:endnote w:type="continuationSeparator" w:id="0">
    <w:p w14:paraId="02734057" w14:textId="77777777" w:rsidR="00AC4927" w:rsidRDefault="00AC4927" w:rsidP="00AF348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6F3DF" w14:textId="77777777" w:rsidR="00AC4927" w:rsidRDefault="00AC4927" w:rsidP="00AF3485">
      <w:pPr>
        <w:rPr>
          <w:rFonts w:hint="eastAsia"/>
        </w:rPr>
      </w:pPr>
      <w:r>
        <w:separator/>
      </w:r>
    </w:p>
  </w:footnote>
  <w:footnote w:type="continuationSeparator" w:id="0">
    <w:p w14:paraId="3B81D894" w14:textId="77777777" w:rsidR="00AC4927" w:rsidRDefault="00AC4927" w:rsidP="00AF3485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374B6"/>
    <w:multiLevelType w:val="hybridMultilevel"/>
    <w:tmpl w:val="266E94AC"/>
    <w:lvl w:ilvl="0" w:tplc="5AEED1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C4587D"/>
    <w:multiLevelType w:val="hybridMultilevel"/>
    <w:tmpl w:val="EBE69FDE"/>
    <w:lvl w:ilvl="0" w:tplc="44A0FE0A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B7B7617"/>
    <w:multiLevelType w:val="hybridMultilevel"/>
    <w:tmpl w:val="F31E7A36"/>
    <w:lvl w:ilvl="0" w:tplc="020E179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65D7BBC"/>
    <w:multiLevelType w:val="hybridMultilevel"/>
    <w:tmpl w:val="4AB0AEF4"/>
    <w:lvl w:ilvl="0" w:tplc="7A7687F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FB5727B"/>
    <w:multiLevelType w:val="multilevel"/>
    <w:tmpl w:val="441AE5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E364A0"/>
    <w:multiLevelType w:val="hybridMultilevel"/>
    <w:tmpl w:val="3278855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5B40620"/>
    <w:multiLevelType w:val="hybridMultilevel"/>
    <w:tmpl w:val="43B49E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0036D3D"/>
    <w:multiLevelType w:val="hybridMultilevel"/>
    <w:tmpl w:val="035066BE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6311187"/>
    <w:multiLevelType w:val="hybridMultilevel"/>
    <w:tmpl w:val="38BAAAEA"/>
    <w:lvl w:ilvl="0" w:tplc="A5AC680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A04476E"/>
    <w:multiLevelType w:val="hybridMultilevel"/>
    <w:tmpl w:val="A300B234"/>
    <w:lvl w:ilvl="0" w:tplc="E7F0704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D265DBF"/>
    <w:multiLevelType w:val="hybridMultilevel"/>
    <w:tmpl w:val="9D0658AA"/>
    <w:lvl w:ilvl="0" w:tplc="5D7A8F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51E5140D"/>
    <w:multiLevelType w:val="hybridMultilevel"/>
    <w:tmpl w:val="43B49EB0"/>
    <w:lvl w:ilvl="0" w:tplc="FFFFFFF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54E7799F"/>
    <w:multiLevelType w:val="hybridMultilevel"/>
    <w:tmpl w:val="14B24B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66C4243"/>
    <w:multiLevelType w:val="hybridMultilevel"/>
    <w:tmpl w:val="92F66862"/>
    <w:lvl w:ilvl="0" w:tplc="BAC80FD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FF0932"/>
    <w:multiLevelType w:val="hybridMultilevel"/>
    <w:tmpl w:val="0A4417F8"/>
    <w:lvl w:ilvl="0" w:tplc="9EB651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9986ACF"/>
    <w:multiLevelType w:val="hybridMultilevel"/>
    <w:tmpl w:val="9DDCAF7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DF97399"/>
    <w:multiLevelType w:val="hybridMultilevel"/>
    <w:tmpl w:val="1E74CDC2"/>
    <w:lvl w:ilvl="0" w:tplc="1C98612A">
      <w:start w:val="1"/>
      <w:numFmt w:val="upperLetter"/>
      <w:lvlText w:val="(%1)"/>
      <w:lvlJc w:val="left"/>
      <w:pPr>
        <w:ind w:left="380" w:hanging="380"/>
      </w:pPr>
      <w:rPr>
        <w:rFonts w:hint="default"/>
        <w:color w:val="4472C4" w:themeColor="accen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E8A22AA"/>
    <w:multiLevelType w:val="hybridMultilevel"/>
    <w:tmpl w:val="035066B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6B351918"/>
    <w:multiLevelType w:val="hybridMultilevel"/>
    <w:tmpl w:val="462A3FA4"/>
    <w:lvl w:ilvl="0" w:tplc="AAE6EB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74AC4DC0"/>
    <w:multiLevelType w:val="hybridMultilevel"/>
    <w:tmpl w:val="2A1CD026"/>
    <w:lvl w:ilvl="0" w:tplc="CD42DE9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7DF91786"/>
    <w:multiLevelType w:val="hybridMultilevel"/>
    <w:tmpl w:val="FD1CC2F8"/>
    <w:lvl w:ilvl="0" w:tplc="F4D0912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00893895">
    <w:abstractNumId w:val="12"/>
  </w:num>
  <w:num w:numId="2" w16cid:durableId="117729147">
    <w:abstractNumId w:val="17"/>
  </w:num>
  <w:num w:numId="3" w16cid:durableId="1989743942">
    <w:abstractNumId w:val="7"/>
  </w:num>
  <w:num w:numId="4" w16cid:durableId="1547334222">
    <w:abstractNumId w:val="1"/>
  </w:num>
  <w:num w:numId="5" w16cid:durableId="645403918">
    <w:abstractNumId w:val="0"/>
  </w:num>
  <w:num w:numId="6" w16cid:durableId="1892035802">
    <w:abstractNumId w:val="3"/>
  </w:num>
  <w:num w:numId="7" w16cid:durableId="19867265">
    <w:abstractNumId w:val="20"/>
  </w:num>
  <w:num w:numId="8" w16cid:durableId="1160849339">
    <w:abstractNumId w:val="2"/>
  </w:num>
  <w:num w:numId="9" w16cid:durableId="1797600091">
    <w:abstractNumId w:val="16"/>
  </w:num>
  <w:num w:numId="10" w16cid:durableId="842476903">
    <w:abstractNumId w:val="4"/>
  </w:num>
  <w:num w:numId="11" w16cid:durableId="502866527">
    <w:abstractNumId w:val="8"/>
  </w:num>
  <w:num w:numId="12" w16cid:durableId="1785274224">
    <w:abstractNumId w:val="10"/>
  </w:num>
  <w:num w:numId="13" w16cid:durableId="740712206">
    <w:abstractNumId w:val="14"/>
  </w:num>
  <w:num w:numId="14" w16cid:durableId="1941142312">
    <w:abstractNumId w:val="18"/>
  </w:num>
  <w:num w:numId="15" w16cid:durableId="661397253">
    <w:abstractNumId w:val="5"/>
  </w:num>
  <w:num w:numId="16" w16cid:durableId="1997562216">
    <w:abstractNumId w:val="6"/>
  </w:num>
  <w:num w:numId="17" w16cid:durableId="937953225">
    <w:abstractNumId w:val="19"/>
  </w:num>
  <w:num w:numId="18" w16cid:durableId="348412108">
    <w:abstractNumId w:val="13"/>
  </w:num>
  <w:num w:numId="19" w16cid:durableId="1698000414">
    <w:abstractNumId w:val="9"/>
  </w:num>
  <w:num w:numId="20" w16cid:durableId="246620836">
    <w:abstractNumId w:val="11"/>
  </w:num>
  <w:num w:numId="21" w16cid:durableId="86063163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3891"/>
    <w:rsid w:val="0000006C"/>
    <w:rsid w:val="000002A5"/>
    <w:rsid w:val="0000185C"/>
    <w:rsid w:val="00002BA5"/>
    <w:rsid w:val="000031B5"/>
    <w:rsid w:val="00003724"/>
    <w:rsid w:val="00003CFF"/>
    <w:rsid w:val="00004755"/>
    <w:rsid w:val="00005656"/>
    <w:rsid w:val="00005A35"/>
    <w:rsid w:val="00005EB8"/>
    <w:rsid w:val="00006623"/>
    <w:rsid w:val="00006EEE"/>
    <w:rsid w:val="0000779F"/>
    <w:rsid w:val="00007AD0"/>
    <w:rsid w:val="000107CF"/>
    <w:rsid w:val="00010BE8"/>
    <w:rsid w:val="000120AD"/>
    <w:rsid w:val="00015991"/>
    <w:rsid w:val="000168FC"/>
    <w:rsid w:val="00017415"/>
    <w:rsid w:val="000176A1"/>
    <w:rsid w:val="00021433"/>
    <w:rsid w:val="000224A1"/>
    <w:rsid w:val="00022562"/>
    <w:rsid w:val="00023E98"/>
    <w:rsid w:val="00024FE5"/>
    <w:rsid w:val="0002510D"/>
    <w:rsid w:val="00026412"/>
    <w:rsid w:val="00026476"/>
    <w:rsid w:val="00026668"/>
    <w:rsid w:val="00027492"/>
    <w:rsid w:val="00027C68"/>
    <w:rsid w:val="00027E93"/>
    <w:rsid w:val="00030DB8"/>
    <w:rsid w:val="00031F9A"/>
    <w:rsid w:val="000329DF"/>
    <w:rsid w:val="000331D0"/>
    <w:rsid w:val="00033B6C"/>
    <w:rsid w:val="00033EAB"/>
    <w:rsid w:val="000340BB"/>
    <w:rsid w:val="00034568"/>
    <w:rsid w:val="000359AE"/>
    <w:rsid w:val="000367BC"/>
    <w:rsid w:val="000401C6"/>
    <w:rsid w:val="000403B7"/>
    <w:rsid w:val="00040E4D"/>
    <w:rsid w:val="00040EE8"/>
    <w:rsid w:val="0004106B"/>
    <w:rsid w:val="00042FC9"/>
    <w:rsid w:val="00043C4A"/>
    <w:rsid w:val="00043C97"/>
    <w:rsid w:val="00044E38"/>
    <w:rsid w:val="00044FA8"/>
    <w:rsid w:val="00045B7B"/>
    <w:rsid w:val="00045D87"/>
    <w:rsid w:val="00051D57"/>
    <w:rsid w:val="000534D9"/>
    <w:rsid w:val="00053E8C"/>
    <w:rsid w:val="00054545"/>
    <w:rsid w:val="000568D2"/>
    <w:rsid w:val="00056FE2"/>
    <w:rsid w:val="00056FED"/>
    <w:rsid w:val="0006193C"/>
    <w:rsid w:val="000621FB"/>
    <w:rsid w:val="00062801"/>
    <w:rsid w:val="000630AB"/>
    <w:rsid w:val="00063605"/>
    <w:rsid w:val="00064EF3"/>
    <w:rsid w:val="0006654D"/>
    <w:rsid w:val="000666ED"/>
    <w:rsid w:val="0006686F"/>
    <w:rsid w:val="00066D42"/>
    <w:rsid w:val="00067118"/>
    <w:rsid w:val="0006787E"/>
    <w:rsid w:val="00067E9C"/>
    <w:rsid w:val="0007119B"/>
    <w:rsid w:val="00071C2E"/>
    <w:rsid w:val="00071E45"/>
    <w:rsid w:val="000735D3"/>
    <w:rsid w:val="000756CB"/>
    <w:rsid w:val="0007617C"/>
    <w:rsid w:val="00076B51"/>
    <w:rsid w:val="0008031D"/>
    <w:rsid w:val="0008107B"/>
    <w:rsid w:val="0008169A"/>
    <w:rsid w:val="000818E0"/>
    <w:rsid w:val="00082434"/>
    <w:rsid w:val="000840E3"/>
    <w:rsid w:val="000842AB"/>
    <w:rsid w:val="000842F5"/>
    <w:rsid w:val="000858EC"/>
    <w:rsid w:val="000871D4"/>
    <w:rsid w:val="00090EC1"/>
    <w:rsid w:val="00090FA1"/>
    <w:rsid w:val="00092B11"/>
    <w:rsid w:val="00092E6E"/>
    <w:rsid w:val="000935F7"/>
    <w:rsid w:val="00093BEC"/>
    <w:rsid w:val="00093BF2"/>
    <w:rsid w:val="00093DF1"/>
    <w:rsid w:val="00093F55"/>
    <w:rsid w:val="0009438F"/>
    <w:rsid w:val="000957FF"/>
    <w:rsid w:val="00096641"/>
    <w:rsid w:val="0009735F"/>
    <w:rsid w:val="00097E9C"/>
    <w:rsid w:val="000A0387"/>
    <w:rsid w:val="000A05DE"/>
    <w:rsid w:val="000A0EB6"/>
    <w:rsid w:val="000A16ED"/>
    <w:rsid w:val="000A23B1"/>
    <w:rsid w:val="000A2CF2"/>
    <w:rsid w:val="000A4539"/>
    <w:rsid w:val="000A4C84"/>
    <w:rsid w:val="000A5DFB"/>
    <w:rsid w:val="000A69A1"/>
    <w:rsid w:val="000A6A9A"/>
    <w:rsid w:val="000A733A"/>
    <w:rsid w:val="000B1C91"/>
    <w:rsid w:val="000B2D41"/>
    <w:rsid w:val="000B3640"/>
    <w:rsid w:val="000B4ACE"/>
    <w:rsid w:val="000B4BFB"/>
    <w:rsid w:val="000B5822"/>
    <w:rsid w:val="000B595A"/>
    <w:rsid w:val="000B5F8D"/>
    <w:rsid w:val="000B799C"/>
    <w:rsid w:val="000C02C6"/>
    <w:rsid w:val="000C1A7F"/>
    <w:rsid w:val="000C2019"/>
    <w:rsid w:val="000C2254"/>
    <w:rsid w:val="000C2CE6"/>
    <w:rsid w:val="000C2F8D"/>
    <w:rsid w:val="000C58C1"/>
    <w:rsid w:val="000C6948"/>
    <w:rsid w:val="000C77CC"/>
    <w:rsid w:val="000D05E0"/>
    <w:rsid w:val="000D0649"/>
    <w:rsid w:val="000D1ECF"/>
    <w:rsid w:val="000D2E77"/>
    <w:rsid w:val="000D3E4F"/>
    <w:rsid w:val="000D4290"/>
    <w:rsid w:val="000D47A9"/>
    <w:rsid w:val="000E1415"/>
    <w:rsid w:val="000E2478"/>
    <w:rsid w:val="000E30FA"/>
    <w:rsid w:val="000E31BD"/>
    <w:rsid w:val="000E373F"/>
    <w:rsid w:val="000E3899"/>
    <w:rsid w:val="000E3B5F"/>
    <w:rsid w:val="000E3F93"/>
    <w:rsid w:val="000E4153"/>
    <w:rsid w:val="000E6030"/>
    <w:rsid w:val="000E6432"/>
    <w:rsid w:val="000E7CF3"/>
    <w:rsid w:val="000F0003"/>
    <w:rsid w:val="000F0DF2"/>
    <w:rsid w:val="000F0F3B"/>
    <w:rsid w:val="000F1FE0"/>
    <w:rsid w:val="000F2CB3"/>
    <w:rsid w:val="000F3033"/>
    <w:rsid w:val="000F386F"/>
    <w:rsid w:val="000F39C8"/>
    <w:rsid w:val="000F3A94"/>
    <w:rsid w:val="000F5D2B"/>
    <w:rsid w:val="000F6A4B"/>
    <w:rsid w:val="000F744B"/>
    <w:rsid w:val="000F797D"/>
    <w:rsid w:val="00100830"/>
    <w:rsid w:val="00101922"/>
    <w:rsid w:val="00103876"/>
    <w:rsid w:val="001044D9"/>
    <w:rsid w:val="001052C5"/>
    <w:rsid w:val="00105903"/>
    <w:rsid w:val="001064D2"/>
    <w:rsid w:val="00106C2F"/>
    <w:rsid w:val="00106F3C"/>
    <w:rsid w:val="0011018F"/>
    <w:rsid w:val="00112CC6"/>
    <w:rsid w:val="00113415"/>
    <w:rsid w:val="00114052"/>
    <w:rsid w:val="0011476E"/>
    <w:rsid w:val="00115260"/>
    <w:rsid w:val="0011581D"/>
    <w:rsid w:val="0011611F"/>
    <w:rsid w:val="00116372"/>
    <w:rsid w:val="00116CCE"/>
    <w:rsid w:val="00117478"/>
    <w:rsid w:val="001178F6"/>
    <w:rsid w:val="001207F4"/>
    <w:rsid w:val="00121605"/>
    <w:rsid w:val="001216DB"/>
    <w:rsid w:val="00123A7F"/>
    <w:rsid w:val="00123C6E"/>
    <w:rsid w:val="00123FB1"/>
    <w:rsid w:val="001242AD"/>
    <w:rsid w:val="00124324"/>
    <w:rsid w:val="001264BA"/>
    <w:rsid w:val="00127085"/>
    <w:rsid w:val="0013037C"/>
    <w:rsid w:val="0013151C"/>
    <w:rsid w:val="001316D4"/>
    <w:rsid w:val="00131A99"/>
    <w:rsid w:val="00132BD3"/>
    <w:rsid w:val="00132EE7"/>
    <w:rsid w:val="00134A76"/>
    <w:rsid w:val="00134BFA"/>
    <w:rsid w:val="00134FFA"/>
    <w:rsid w:val="0013614E"/>
    <w:rsid w:val="0013707E"/>
    <w:rsid w:val="00143299"/>
    <w:rsid w:val="0014396F"/>
    <w:rsid w:val="00144723"/>
    <w:rsid w:val="00145573"/>
    <w:rsid w:val="00145C8A"/>
    <w:rsid w:val="00146411"/>
    <w:rsid w:val="00146F58"/>
    <w:rsid w:val="00150ADE"/>
    <w:rsid w:val="001511C6"/>
    <w:rsid w:val="00151B21"/>
    <w:rsid w:val="00152C98"/>
    <w:rsid w:val="00153F00"/>
    <w:rsid w:val="0015695F"/>
    <w:rsid w:val="00156CD0"/>
    <w:rsid w:val="00160515"/>
    <w:rsid w:val="00160E7B"/>
    <w:rsid w:val="00164C24"/>
    <w:rsid w:val="00164D0C"/>
    <w:rsid w:val="00167673"/>
    <w:rsid w:val="00167ABD"/>
    <w:rsid w:val="00170A81"/>
    <w:rsid w:val="00170A9F"/>
    <w:rsid w:val="001731E6"/>
    <w:rsid w:val="00173B8A"/>
    <w:rsid w:val="0017426B"/>
    <w:rsid w:val="0017467B"/>
    <w:rsid w:val="001757FE"/>
    <w:rsid w:val="00175A49"/>
    <w:rsid w:val="00176232"/>
    <w:rsid w:val="00176D52"/>
    <w:rsid w:val="00176DF3"/>
    <w:rsid w:val="00177B7A"/>
    <w:rsid w:val="0018011C"/>
    <w:rsid w:val="001805CB"/>
    <w:rsid w:val="00181B17"/>
    <w:rsid w:val="00181FFA"/>
    <w:rsid w:val="0018220E"/>
    <w:rsid w:val="001830A8"/>
    <w:rsid w:val="00184285"/>
    <w:rsid w:val="00184AFB"/>
    <w:rsid w:val="001858A2"/>
    <w:rsid w:val="00185DD3"/>
    <w:rsid w:val="00186046"/>
    <w:rsid w:val="00187E2C"/>
    <w:rsid w:val="00190556"/>
    <w:rsid w:val="001918A4"/>
    <w:rsid w:val="00191C92"/>
    <w:rsid w:val="00191E49"/>
    <w:rsid w:val="001923A3"/>
    <w:rsid w:val="001934F9"/>
    <w:rsid w:val="00193B26"/>
    <w:rsid w:val="00194CBE"/>
    <w:rsid w:val="00194FA6"/>
    <w:rsid w:val="00195372"/>
    <w:rsid w:val="001A0844"/>
    <w:rsid w:val="001A20BA"/>
    <w:rsid w:val="001A2997"/>
    <w:rsid w:val="001A2D4F"/>
    <w:rsid w:val="001A5BED"/>
    <w:rsid w:val="001A614D"/>
    <w:rsid w:val="001A6757"/>
    <w:rsid w:val="001A69A4"/>
    <w:rsid w:val="001A7E3E"/>
    <w:rsid w:val="001A7E41"/>
    <w:rsid w:val="001A7FCE"/>
    <w:rsid w:val="001B184A"/>
    <w:rsid w:val="001B2C75"/>
    <w:rsid w:val="001B37F3"/>
    <w:rsid w:val="001B3D84"/>
    <w:rsid w:val="001B5710"/>
    <w:rsid w:val="001B59B7"/>
    <w:rsid w:val="001B6613"/>
    <w:rsid w:val="001C00E7"/>
    <w:rsid w:val="001C59ED"/>
    <w:rsid w:val="001C5CEB"/>
    <w:rsid w:val="001C5E68"/>
    <w:rsid w:val="001C67A3"/>
    <w:rsid w:val="001C704B"/>
    <w:rsid w:val="001C7273"/>
    <w:rsid w:val="001C7C86"/>
    <w:rsid w:val="001C7EC9"/>
    <w:rsid w:val="001D0703"/>
    <w:rsid w:val="001D0C1C"/>
    <w:rsid w:val="001D2D59"/>
    <w:rsid w:val="001D35DE"/>
    <w:rsid w:val="001D3C6B"/>
    <w:rsid w:val="001D3EF2"/>
    <w:rsid w:val="001D45CA"/>
    <w:rsid w:val="001D4DE1"/>
    <w:rsid w:val="001D5952"/>
    <w:rsid w:val="001D5B2A"/>
    <w:rsid w:val="001D6EBA"/>
    <w:rsid w:val="001D768F"/>
    <w:rsid w:val="001D76F2"/>
    <w:rsid w:val="001D7DB8"/>
    <w:rsid w:val="001E0881"/>
    <w:rsid w:val="001E0FB0"/>
    <w:rsid w:val="001E2182"/>
    <w:rsid w:val="001E6670"/>
    <w:rsid w:val="001E68B1"/>
    <w:rsid w:val="001E6D04"/>
    <w:rsid w:val="001E715F"/>
    <w:rsid w:val="001E735E"/>
    <w:rsid w:val="001E768C"/>
    <w:rsid w:val="001F01A5"/>
    <w:rsid w:val="001F04C1"/>
    <w:rsid w:val="001F1404"/>
    <w:rsid w:val="001F58C5"/>
    <w:rsid w:val="002006BD"/>
    <w:rsid w:val="00200C9D"/>
    <w:rsid w:val="00200E1A"/>
    <w:rsid w:val="0020175F"/>
    <w:rsid w:val="00201854"/>
    <w:rsid w:val="0020268B"/>
    <w:rsid w:val="00202AE2"/>
    <w:rsid w:val="00203C27"/>
    <w:rsid w:val="002040E4"/>
    <w:rsid w:val="0020444F"/>
    <w:rsid w:val="00204670"/>
    <w:rsid w:val="002061B5"/>
    <w:rsid w:val="002068A7"/>
    <w:rsid w:val="00206F6F"/>
    <w:rsid w:val="00210DA4"/>
    <w:rsid w:val="00211EDE"/>
    <w:rsid w:val="00212DBF"/>
    <w:rsid w:val="00212EE7"/>
    <w:rsid w:val="002130CD"/>
    <w:rsid w:val="00213469"/>
    <w:rsid w:val="00214208"/>
    <w:rsid w:val="00214861"/>
    <w:rsid w:val="002154BE"/>
    <w:rsid w:val="00216083"/>
    <w:rsid w:val="0021632E"/>
    <w:rsid w:val="00216928"/>
    <w:rsid w:val="00216FB2"/>
    <w:rsid w:val="00220B23"/>
    <w:rsid w:val="00222F42"/>
    <w:rsid w:val="002232B9"/>
    <w:rsid w:val="00223534"/>
    <w:rsid w:val="00224285"/>
    <w:rsid w:val="002245CF"/>
    <w:rsid w:val="00225117"/>
    <w:rsid w:val="00225288"/>
    <w:rsid w:val="0022656E"/>
    <w:rsid w:val="00226822"/>
    <w:rsid w:val="00230BAB"/>
    <w:rsid w:val="0023177A"/>
    <w:rsid w:val="00232044"/>
    <w:rsid w:val="00232159"/>
    <w:rsid w:val="00232C96"/>
    <w:rsid w:val="002333EB"/>
    <w:rsid w:val="002335B1"/>
    <w:rsid w:val="002343D5"/>
    <w:rsid w:val="002358CA"/>
    <w:rsid w:val="00237EA3"/>
    <w:rsid w:val="002400BE"/>
    <w:rsid w:val="00240258"/>
    <w:rsid w:val="002419E6"/>
    <w:rsid w:val="00241F7C"/>
    <w:rsid w:val="00241F9E"/>
    <w:rsid w:val="00243B2A"/>
    <w:rsid w:val="002459F9"/>
    <w:rsid w:val="00246609"/>
    <w:rsid w:val="00247B26"/>
    <w:rsid w:val="00251A1A"/>
    <w:rsid w:val="00251EA2"/>
    <w:rsid w:val="00252CD2"/>
    <w:rsid w:val="00252FC1"/>
    <w:rsid w:val="00253031"/>
    <w:rsid w:val="00254137"/>
    <w:rsid w:val="002551C9"/>
    <w:rsid w:val="00255452"/>
    <w:rsid w:val="00257B2C"/>
    <w:rsid w:val="00260B65"/>
    <w:rsid w:val="0026191D"/>
    <w:rsid w:val="00261E88"/>
    <w:rsid w:val="00261F52"/>
    <w:rsid w:val="0026309D"/>
    <w:rsid w:val="00264587"/>
    <w:rsid w:val="00265043"/>
    <w:rsid w:val="00265C84"/>
    <w:rsid w:val="002671D1"/>
    <w:rsid w:val="00267B30"/>
    <w:rsid w:val="002700C7"/>
    <w:rsid w:val="002724FC"/>
    <w:rsid w:val="002725D3"/>
    <w:rsid w:val="00273064"/>
    <w:rsid w:val="00274468"/>
    <w:rsid w:val="00274F45"/>
    <w:rsid w:val="0027640D"/>
    <w:rsid w:val="00277F86"/>
    <w:rsid w:val="00280AEC"/>
    <w:rsid w:val="00281277"/>
    <w:rsid w:val="00281552"/>
    <w:rsid w:val="00282007"/>
    <w:rsid w:val="00283B04"/>
    <w:rsid w:val="00284DEA"/>
    <w:rsid w:val="00285D9E"/>
    <w:rsid w:val="002872E0"/>
    <w:rsid w:val="002873BD"/>
    <w:rsid w:val="00287466"/>
    <w:rsid w:val="00287A8A"/>
    <w:rsid w:val="002915BB"/>
    <w:rsid w:val="00291679"/>
    <w:rsid w:val="00291A65"/>
    <w:rsid w:val="00291A90"/>
    <w:rsid w:val="00291CB8"/>
    <w:rsid w:val="00292ED1"/>
    <w:rsid w:val="00293095"/>
    <w:rsid w:val="002932B9"/>
    <w:rsid w:val="002934FA"/>
    <w:rsid w:val="0029370F"/>
    <w:rsid w:val="00295941"/>
    <w:rsid w:val="0029645D"/>
    <w:rsid w:val="00296861"/>
    <w:rsid w:val="00296B3A"/>
    <w:rsid w:val="002979CA"/>
    <w:rsid w:val="00297AF3"/>
    <w:rsid w:val="002A0B01"/>
    <w:rsid w:val="002A1926"/>
    <w:rsid w:val="002A2C42"/>
    <w:rsid w:val="002A314C"/>
    <w:rsid w:val="002A5053"/>
    <w:rsid w:val="002A565B"/>
    <w:rsid w:val="002A57D3"/>
    <w:rsid w:val="002A7D79"/>
    <w:rsid w:val="002B003C"/>
    <w:rsid w:val="002B216F"/>
    <w:rsid w:val="002B2E61"/>
    <w:rsid w:val="002B3690"/>
    <w:rsid w:val="002B563A"/>
    <w:rsid w:val="002B5A32"/>
    <w:rsid w:val="002B5FFB"/>
    <w:rsid w:val="002C012C"/>
    <w:rsid w:val="002C1960"/>
    <w:rsid w:val="002C21B6"/>
    <w:rsid w:val="002C2B83"/>
    <w:rsid w:val="002C2B85"/>
    <w:rsid w:val="002C2BBA"/>
    <w:rsid w:val="002C2D34"/>
    <w:rsid w:val="002C2E56"/>
    <w:rsid w:val="002C4A62"/>
    <w:rsid w:val="002C594F"/>
    <w:rsid w:val="002C665D"/>
    <w:rsid w:val="002C6940"/>
    <w:rsid w:val="002D069A"/>
    <w:rsid w:val="002D0A98"/>
    <w:rsid w:val="002D0B19"/>
    <w:rsid w:val="002D0C2A"/>
    <w:rsid w:val="002D13ED"/>
    <w:rsid w:val="002D1B63"/>
    <w:rsid w:val="002D2812"/>
    <w:rsid w:val="002D2BFD"/>
    <w:rsid w:val="002D3939"/>
    <w:rsid w:val="002D3CD5"/>
    <w:rsid w:val="002D4E79"/>
    <w:rsid w:val="002D5106"/>
    <w:rsid w:val="002D699D"/>
    <w:rsid w:val="002E0688"/>
    <w:rsid w:val="002E07FF"/>
    <w:rsid w:val="002E1B86"/>
    <w:rsid w:val="002E3CEB"/>
    <w:rsid w:val="002E446D"/>
    <w:rsid w:val="002E5B70"/>
    <w:rsid w:val="002E5F2C"/>
    <w:rsid w:val="002E66FA"/>
    <w:rsid w:val="002F11F4"/>
    <w:rsid w:val="002F2518"/>
    <w:rsid w:val="002F3829"/>
    <w:rsid w:val="002F3A6F"/>
    <w:rsid w:val="002F3AC8"/>
    <w:rsid w:val="002F6212"/>
    <w:rsid w:val="002F6B14"/>
    <w:rsid w:val="002F6CB2"/>
    <w:rsid w:val="002F7698"/>
    <w:rsid w:val="00300A38"/>
    <w:rsid w:val="00300FDB"/>
    <w:rsid w:val="00301804"/>
    <w:rsid w:val="003023E9"/>
    <w:rsid w:val="0030292F"/>
    <w:rsid w:val="003037DF"/>
    <w:rsid w:val="003038EA"/>
    <w:rsid w:val="00303D89"/>
    <w:rsid w:val="00305360"/>
    <w:rsid w:val="003057B5"/>
    <w:rsid w:val="003070BD"/>
    <w:rsid w:val="003102BA"/>
    <w:rsid w:val="003105B1"/>
    <w:rsid w:val="00310BE1"/>
    <w:rsid w:val="0031165A"/>
    <w:rsid w:val="00311D57"/>
    <w:rsid w:val="00311D5B"/>
    <w:rsid w:val="00315774"/>
    <w:rsid w:val="003166AB"/>
    <w:rsid w:val="0031699D"/>
    <w:rsid w:val="0031781F"/>
    <w:rsid w:val="00317D7E"/>
    <w:rsid w:val="00317D97"/>
    <w:rsid w:val="00323B69"/>
    <w:rsid w:val="00327B83"/>
    <w:rsid w:val="003304FB"/>
    <w:rsid w:val="00330550"/>
    <w:rsid w:val="00330F53"/>
    <w:rsid w:val="0033135C"/>
    <w:rsid w:val="00331633"/>
    <w:rsid w:val="00332250"/>
    <w:rsid w:val="003324B4"/>
    <w:rsid w:val="00332838"/>
    <w:rsid w:val="00332985"/>
    <w:rsid w:val="0033396F"/>
    <w:rsid w:val="00335942"/>
    <w:rsid w:val="00335A40"/>
    <w:rsid w:val="0033690B"/>
    <w:rsid w:val="00336E32"/>
    <w:rsid w:val="00337D13"/>
    <w:rsid w:val="00337FCF"/>
    <w:rsid w:val="003403A8"/>
    <w:rsid w:val="0034058F"/>
    <w:rsid w:val="00342C78"/>
    <w:rsid w:val="00343E71"/>
    <w:rsid w:val="00343F27"/>
    <w:rsid w:val="00345246"/>
    <w:rsid w:val="00346871"/>
    <w:rsid w:val="00347A25"/>
    <w:rsid w:val="00350BD1"/>
    <w:rsid w:val="00351534"/>
    <w:rsid w:val="0035271D"/>
    <w:rsid w:val="00352D96"/>
    <w:rsid w:val="00352E71"/>
    <w:rsid w:val="0035382B"/>
    <w:rsid w:val="00354042"/>
    <w:rsid w:val="0035421C"/>
    <w:rsid w:val="003545EA"/>
    <w:rsid w:val="00355900"/>
    <w:rsid w:val="00356077"/>
    <w:rsid w:val="00356DB1"/>
    <w:rsid w:val="00357640"/>
    <w:rsid w:val="00357BA9"/>
    <w:rsid w:val="00360161"/>
    <w:rsid w:val="00361530"/>
    <w:rsid w:val="003623A2"/>
    <w:rsid w:val="0036341C"/>
    <w:rsid w:val="003652D4"/>
    <w:rsid w:val="003657F0"/>
    <w:rsid w:val="0036584B"/>
    <w:rsid w:val="00365D68"/>
    <w:rsid w:val="00365D6A"/>
    <w:rsid w:val="00366912"/>
    <w:rsid w:val="00370A0E"/>
    <w:rsid w:val="00371819"/>
    <w:rsid w:val="00374CF8"/>
    <w:rsid w:val="00375326"/>
    <w:rsid w:val="00375F15"/>
    <w:rsid w:val="00377640"/>
    <w:rsid w:val="0038058B"/>
    <w:rsid w:val="00381B6F"/>
    <w:rsid w:val="003821FE"/>
    <w:rsid w:val="00383031"/>
    <w:rsid w:val="0038342C"/>
    <w:rsid w:val="00383621"/>
    <w:rsid w:val="00384DAE"/>
    <w:rsid w:val="00386994"/>
    <w:rsid w:val="00387373"/>
    <w:rsid w:val="00387774"/>
    <w:rsid w:val="00387F83"/>
    <w:rsid w:val="003905A2"/>
    <w:rsid w:val="00390BDF"/>
    <w:rsid w:val="0039204C"/>
    <w:rsid w:val="003949D6"/>
    <w:rsid w:val="00394DD8"/>
    <w:rsid w:val="00395234"/>
    <w:rsid w:val="003952BF"/>
    <w:rsid w:val="00395567"/>
    <w:rsid w:val="00395578"/>
    <w:rsid w:val="003A0678"/>
    <w:rsid w:val="003A0FAD"/>
    <w:rsid w:val="003A1EF8"/>
    <w:rsid w:val="003A1F13"/>
    <w:rsid w:val="003A2CAA"/>
    <w:rsid w:val="003A404C"/>
    <w:rsid w:val="003A4ADD"/>
    <w:rsid w:val="003A4CF6"/>
    <w:rsid w:val="003A5700"/>
    <w:rsid w:val="003A59BA"/>
    <w:rsid w:val="003A5DC2"/>
    <w:rsid w:val="003A6E7D"/>
    <w:rsid w:val="003A7CD1"/>
    <w:rsid w:val="003A7DC9"/>
    <w:rsid w:val="003B030B"/>
    <w:rsid w:val="003B0992"/>
    <w:rsid w:val="003B0BF7"/>
    <w:rsid w:val="003B0F0D"/>
    <w:rsid w:val="003B0F7A"/>
    <w:rsid w:val="003B1FBF"/>
    <w:rsid w:val="003B2809"/>
    <w:rsid w:val="003B3190"/>
    <w:rsid w:val="003B3557"/>
    <w:rsid w:val="003B3CBF"/>
    <w:rsid w:val="003B3E9C"/>
    <w:rsid w:val="003B3FD2"/>
    <w:rsid w:val="003B661A"/>
    <w:rsid w:val="003B685E"/>
    <w:rsid w:val="003B703F"/>
    <w:rsid w:val="003B77FB"/>
    <w:rsid w:val="003C03EE"/>
    <w:rsid w:val="003C1BAF"/>
    <w:rsid w:val="003C20BA"/>
    <w:rsid w:val="003C222A"/>
    <w:rsid w:val="003C26AC"/>
    <w:rsid w:val="003C320E"/>
    <w:rsid w:val="003C4299"/>
    <w:rsid w:val="003C4DE4"/>
    <w:rsid w:val="003C527C"/>
    <w:rsid w:val="003C5B80"/>
    <w:rsid w:val="003C67FF"/>
    <w:rsid w:val="003D07F8"/>
    <w:rsid w:val="003D1B32"/>
    <w:rsid w:val="003D2385"/>
    <w:rsid w:val="003D28BC"/>
    <w:rsid w:val="003D2985"/>
    <w:rsid w:val="003D3188"/>
    <w:rsid w:val="003D3EED"/>
    <w:rsid w:val="003D3FC1"/>
    <w:rsid w:val="003D4B28"/>
    <w:rsid w:val="003D50D4"/>
    <w:rsid w:val="003D586F"/>
    <w:rsid w:val="003D5F1F"/>
    <w:rsid w:val="003D7417"/>
    <w:rsid w:val="003D7EA4"/>
    <w:rsid w:val="003E187E"/>
    <w:rsid w:val="003E1930"/>
    <w:rsid w:val="003E1AE8"/>
    <w:rsid w:val="003E395F"/>
    <w:rsid w:val="003E3CFE"/>
    <w:rsid w:val="003E3DA9"/>
    <w:rsid w:val="003E57CC"/>
    <w:rsid w:val="003E627A"/>
    <w:rsid w:val="003E6389"/>
    <w:rsid w:val="003E66E1"/>
    <w:rsid w:val="003E778A"/>
    <w:rsid w:val="003E781D"/>
    <w:rsid w:val="003E7A3E"/>
    <w:rsid w:val="003E7AF9"/>
    <w:rsid w:val="003F0179"/>
    <w:rsid w:val="003F01AE"/>
    <w:rsid w:val="003F01E5"/>
    <w:rsid w:val="003F0FAB"/>
    <w:rsid w:val="003F2622"/>
    <w:rsid w:val="003F276A"/>
    <w:rsid w:val="003F3C7F"/>
    <w:rsid w:val="003F42D4"/>
    <w:rsid w:val="003F4C12"/>
    <w:rsid w:val="003F5731"/>
    <w:rsid w:val="003F6231"/>
    <w:rsid w:val="003F7E81"/>
    <w:rsid w:val="003F7EAB"/>
    <w:rsid w:val="00401001"/>
    <w:rsid w:val="004014BA"/>
    <w:rsid w:val="004046FF"/>
    <w:rsid w:val="00410BD6"/>
    <w:rsid w:val="004110E3"/>
    <w:rsid w:val="004120A9"/>
    <w:rsid w:val="0041262D"/>
    <w:rsid w:val="004128B6"/>
    <w:rsid w:val="00413CA4"/>
    <w:rsid w:val="00414998"/>
    <w:rsid w:val="00414CC2"/>
    <w:rsid w:val="00415633"/>
    <w:rsid w:val="00415993"/>
    <w:rsid w:val="00415D41"/>
    <w:rsid w:val="00415DDA"/>
    <w:rsid w:val="004162FB"/>
    <w:rsid w:val="00416854"/>
    <w:rsid w:val="004202A6"/>
    <w:rsid w:val="00420B44"/>
    <w:rsid w:val="00420DCA"/>
    <w:rsid w:val="00421D35"/>
    <w:rsid w:val="004231B5"/>
    <w:rsid w:val="004233C1"/>
    <w:rsid w:val="00424B90"/>
    <w:rsid w:val="0042511F"/>
    <w:rsid w:val="004251AA"/>
    <w:rsid w:val="004258D3"/>
    <w:rsid w:val="00425F59"/>
    <w:rsid w:val="00426F85"/>
    <w:rsid w:val="00430437"/>
    <w:rsid w:val="004325AB"/>
    <w:rsid w:val="0043389E"/>
    <w:rsid w:val="00433D86"/>
    <w:rsid w:val="004345BB"/>
    <w:rsid w:val="0043565F"/>
    <w:rsid w:val="00436242"/>
    <w:rsid w:val="0043743F"/>
    <w:rsid w:val="004430CE"/>
    <w:rsid w:val="00445135"/>
    <w:rsid w:val="004455DB"/>
    <w:rsid w:val="00446820"/>
    <w:rsid w:val="0044739E"/>
    <w:rsid w:val="00447E6E"/>
    <w:rsid w:val="0045013E"/>
    <w:rsid w:val="00451747"/>
    <w:rsid w:val="004521FF"/>
    <w:rsid w:val="004528DB"/>
    <w:rsid w:val="00455F24"/>
    <w:rsid w:val="0045656E"/>
    <w:rsid w:val="0046047D"/>
    <w:rsid w:val="0046132D"/>
    <w:rsid w:val="004659C3"/>
    <w:rsid w:val="004664EB"/>
    <w:rsid w:val="004673FD"/>
    <w:rsid w:val="004705DC"/>
    <w:rsid w:val="00470769"/>
    <w:rsid w:val="00470DB6"/>
    <w:rsid w:val="00472155"/>
    <w:rsid w:val="00472F0A"/>
    <w:rsid w:val="004733F6"/>
    <w:rsid w:val="004734DC"/>
    <w:rsid w:val="00473BE1"/>
    <w:rsid w:val="0047499E"/>
    <w:rsid w:val="00474A7D"/>
    <w:rsid w:val="004765D4"/>
    <w:rsid w:val="00476786"/>
    <w:rsid w:val="00476AA5"/>
    <w:rsid w:val="0048053E"/>
    <w:rsid w:val="00480FD7"/>
    <w:rsid w:val="00484426"/>
    <w:rsid w:val="00484D40"/>
    <w:rsid w:val="00486A24"/>
    <w:rsid w:val="00487837"/>
    <w:rsid w:val="004901D3"/>
    <w:rsid w:val="004905DF"/>
    <w:rsid w:val="00491FB8"/>
    <w:rsid w:val="004927C9"/>
    <w:rsid w:val="00492CCB"/>
    <w:rsid w:val="00492F80"/>
    <w:rsid w:val="00494252"/>
    <w:rsid w:val="00494CEA"/>
    <w:rsid w:val="00494D94"/>
    <w:rsid w:val="00494EC9"/>
    <w:rsid w:val="004956EF"/>
    <w:rsid w:val="0049588F"/>
    <w:rsid w:val="00496012"/>
    <w:rsid w:val="004A08B3"/>
    <w:rsid w:val="004A0B56"/>
    <w:rsid w:val="004A1626"/>
    <w:rsid w:val="004A2161"/>
    <w:rsid w:val="004A2EBA"/>
    <w:rsid w:val="004A4680"/>
    <w:rsid w:val="004A4BE7"/>
    <w:rsid w:val="004A6FDF"/>
    <w:rsid w:val="004A7319"/>
    <w:rsid w:val="004B095B"/>
    <w:rsid w:val="004B1205"/>
    <w:rsid w:val="004B3F23"/>
    <w:rsid w:val="004B7BB9"/>
    <w:rsid w:val="004C0B28"/>
    <w:rsid w:val="004C1643"/>
    <w:rsid w:val="004C1C8B"/>
    <w:rsid w:val="004C226A"/>
    <w:rsid w:val="004C2449"/>
    <w:rsid w:val="004C441C"/>
    <w:rsid w:val="004C4874"/>
    <w:rsid w:val="004C5CAE"/>
    <w:rsid w:val="004C6DE9"/>
    <w:rsid w:val="004C7025"/>
    <w:rsid w:val="004C7750"/>
    <w:rsid w:val="004C7CC3"/>
    <w:rsid w:val="004D01DC"/>
    <w:rsid w:val="004D041F"/>
    <w:rsid w:val="004D15CD"/>
    <w:rsid w:val="004D3896"/>
    <w:rsid w:val="004D3F96"/>
    <w:rsid w:val="004D474C"/>
    <w:rsid w:val="004D5E11"/>
    <w:rsid w:val="004D5EB4"/>
    <w:rsid w:val="004E0023"/>
    <w:rsid w:val="004E2B07"/>
    <w:rsid w:val="004E2EB5"/>
    <w:rsid w:val="004E3188"/>
    <w:rsid w:val="004E393B"/>
    <w:rsid w:val="004E4E13"/>
    <w:rsid w:val="004E642A"/>
    <w:rsid w:val="004E6547"/>
    <w:rsid w:val="004E700F"/>
    <w:rsid w:val="004E7F97"/>
    <w:rsid w:val="004F0218"/>
    <w:rsid w:val="004F0637"/>
    <w:rsid w:val="004F065D"/>
    <w:rsid w:val="004F1014"/>
    <w:rsid w:val="004F2362"/>
    <w:rsid w:val="004F2E20"/>
    <w:rsid w:val="004F4DAF"/>
    <w:rsid w:val="004F5405"/>
    <w:rsid w:val="004F5913"/>
    <w:rsid w:val="004F64E6"/>
    <w:rsid w:val="004F6577"/>
    <w:rsid w:val="00500204"/>
    <w:rsid w:val="00500A5C"/>
    <w:rsid w:val="00500D03"/>
    <w:rsid w:val="00501198"/>
    <w:rsid w:val="0050298E"/>
    <w:rsid w:val="00503666"/>
    <w:rsid w:val="00503836"/>
    <w:rsid w:val="005045FA"/>
    <w:rsid w:val="00504E81"/>
    <w:rsid w:val="00505AA9"/>
    <w:rsid w:val="00506676"/>
    <w:rsid w:val="00511069"/>
    <w:rsid w:val="005116BA"/>
    <w:rsid w:val="00516661"/>
    <w:rsid w:val="00516A61"/>
    <w:rsid w:val="00517509"/>
    <w:rsid w:val="00517FC8"/>
    <w:rsid w:val="00521592"/>
    <w:rsid w:val="00522B41"/>
    <w:rsid w:val="00523C90"/>
    <w:rsid w:val="005242EA"/>
    <w:rsid w:val="005245E1"/>
    <w:rsid w:val="0052608A"/>
    <w:rsid w:val="005272B7"/>
    <w:rsid w:val="00530F94"/>
    <w:rsid w:val="005313DB"/>
    <w:rsid w:val="00531EEB"/>
    <w:rsid w:val="005322E3"/>
    <w:rsid w:val="00532A46"/>
    <w:rsid w:val="00532CBB"/>
    <w:rsid w:val="00533B72"/>
    <w:rsid w:val="00534374"/>
    <w:rsid w:val="005360D8"/>
    <w:rsid w:val="005366D0"/>
    <w:rsid w:val="00536967"/>
    <w:rsid w:val="0053772A"/>
    <w:rsid w:val="00540339"/>
    <w:rsid w:val="00540A53"/>
    <w:rsid w:val="005418F2"/>
    <w:rsid w:val="00541BCA"/>
    <w:rsid w:val="005462F1"/>
    <w:rsid w:val="00546BBB"/>
    <w:rsid w:val="00546C39"/>
    <w:rsid w:val="00550426"/>
    <w:rsid w:val="005508B9"/>
    <w:rsid w:val="00550A7A"/>
    <w:rsid w:val="00550A96"/>
    <w:rsid w:val="00551AD0"/>
    <w:rsid w:val="00552A73"/>
    <w:rsid w:val="00552C3D"/>
    <w:rsid w:val="00552F62"/>
    <w:rsid w:val="005532DF"/>
    <w:rsid w:val="00553756"/>
    <w:rsid w:val="00554805"/>
    <w:rsid w:val="00554BA1"/>
    <w:rsid w:val="00555366"/>
    <w:rsid w:val="005563B3"/>
    <w:rsid w:val="00556C2B"/>
    <w:rsid w:val="00557588"/>
    <w:rsid w:val="0056053C"/>
    <w:rsid w:val="005625AE"/>
    <w:rsid w:val="00563477"/>
    <w:rsid w:val="00564C99"/>
    <w:rsid w:val="00565176"/>
    <w:rsid w:val="0056753C"/>
    <w:rsid w:val="0056758F"/>
    <w:rsid w:val="00567882"/>
    <w:rsid w:val="00570039"/>
    <w:rsid w:val="005705B6"/>
    <w:rsid w:val="00570ABA"/>
    <w:rsid w:val="00570B3C"/>
    <w:rsid w:val="0057114B"/>
    <w:rsid w:val="0057133B"/>
    <w:rsid w:val="00571ED6"/>
    <w:rsid w:val="005738CA"/>
    <w:rsid w:val="00574407"/>
    <w:rsid w:val="00574558"/>
    <w:rsid w:val="00574966"/>
    <w:rsid w:val="00575408"/>
    <w:rsid w:val="00575E0B"/>
    <w:rsid w:val="00576199"/>
    <w:rsid w:val="005768C2"/>
    <w:rsid w:val="005770F8"/>
    <w:rsid w:val="0057785F"/>
    <w:rsid w:val="00577AF5"/>
    <w:rsid w:val="005801F5"/>
    <w:rsid w:val="00580D16"/>
    <w:rsid w:val="00581B2F"/>
    <w:rsid w:val="0058290C"/>
    <w:rsid w:val="00583BCE"/>
    <w:rsid w:val="005846A9"/>
    <w:rsid w:val="005852FC"/>
    <w:rsid w:val="005854D2"/>
    <w:rsid w:val="00586AB7"/>
    <w:rsid w:val="00586EA0"/>
    <w:rsid w:val="00593CC3"/>
    <w:rsid w:val="0059418E"/>
    <w:rsid w:val="005A002A"/>
    <w:rsid w:val="005A015A"/>
    <w:rsid w:val="005A0CF8"/>
    <w:rsid w:val="005A0FFB"/>
    <w:rsid w:val="005A1715"/>
    <w:rsid w:val="005A2DCE"/>
    <w:rsid w:val="005A4272"/>
    <w:rsid w:val="005A52E1"/>
    <w:rsid w:val="005A6C73"/>
    <w:rsid w:val="005A7587"/>
    <w:rsid w:val="005A788F"/>
    <w:rsid w:val="005B033D"/>
    <w:rsid w:val="005B0C5C"/>
    <w:rsid w:val="005B1BFF"/>
    <w:rsid w:val="005B1C26"/>
    <w:rsid w:val="005B35AD"/>
    <w:rsid w:val="005B45AC"/>
    <w:rsid w:val="005B4B25"/>
    <w:rsid w:val="005B60AB"/>
    <w:rsid w:val="005B7604"/>
    <w:rsid w:val="005C006F"/>
    <w:rsid w:val="005C082F"/>
    <w:rsid w:val="005C0DAD"/>
    <w:rsid w:val="005C21EE"/>
    <w:rsid w:val="005C3E62"/>
    <w:rsid w:val="005C492B"/>
    <w:rsid w:val="005C5C50"/>
    <w:rsid w:val="005C769D"/>
    <w:rsid w:val="005C7C2C"/>
    <w:rsid w:val="005D0101"/>
    <w:rsid w:val="005D07B4"/>
    <w:rsid w:val="005D0E4B"/>
    <w:rsid w:val="005D1793"/>
    <w:rsid w:val="005D3020"/>
    <w:rsid w:val="005D4607"/>
    <w:rsid w:val="005D4943"/>
    <w:rsid w:val="005D5656"/>
    <w:rsid w:val="005D5DF3"/>
    <w:rsid w:val="005D7093"/>
    <w:rsid w:val="005D7FC8"/>
    <w:rsid w:val="005E0B17"/>
    <w:rsid w:val="005E522D"/>
    <w:rsid w:val="005E56BF"/>
    <w:rsid w:val="005E57F5"/>
    <w:rsid w:val="005E5E92"/>
    <w:rsid w:val="005E6563"/>
    <w:rsid w:val="005E75DB"/>
    <w:rsid w:val="005E786D"/>
    <w:rsid w:val="005E7AB0"/>
    <w:rsid w:val="005E7D8A"/>
    <w:rsid w:val="005F0210"/>
    <w:rsid w:val="005F1B29"/>
    <w:rsid w:val="005F2BC1"/>
    <w:rsid w:val="005F30AB"/>
    <w:rsid w:val="005F31F4"/>
    <w:rsid w:val="005F3AC8"/>
    <w:rsid w:val="005F518A"/>
    <w:rsid w:val="005F544D"/>
    <w:rsid w:val="005F58CD"/>
    <w:rsid w:val="005F5B80"/>
    <w:rsid w:val="005F6E93"/>
    <w:rsid w:val="005F7E9A"/>
    <w:rsid w:val="00600C67"/>
    <w:rsid w:val="006030A7"/>
    <w:rsid w:val="006042F7"/>
    <w:rsid w:val="0060456D"/>
    <w:rsid w:val="00604733"/>
    <w:rsid w:val="00605264"/>
    <w:rsid w:val="0060688B"/>
    <w:rsid w:val="006074E0"/>
    <w:rsid w:val="006074EF"/>
    <w:rsid w:val="00607DB0"/>
    <w:rsid w:val="00610015"/>
    <w:rsid w:val="00612171"/>
    <w:rsid w:val="0061218D"/>
    <w:rsid w:val="0061443C"/>
    <w:rsid w:val="00615CA7"/>
    <w:rsid w:val="00615CB2"/>
    <w:rsid w:val="0062038C"/>
    <w:rsid w:val="00622D89"/>
    <w:rsid w:val="006232A7"/>
    <w:rsid w:val="00623EB9"/>
    <w:rsid w:val="006253E8"/>
    <w:rsid w:val="006269FD"/>
    <w:rsid w:val="006270D1"/>
    <w:rsid w:val="00627E15"/>
    <w:rsid w:val="00630307"/>
    <w:rsid w:val="00630F9C"/>
    <w:rsid w:val="00631138"/>
    <w:rsid w:val="0063122C"/>
    <w:rsid w:val="00631581"/>
    <w:rsid w:val="00631D38"/>
    <w:rsid w:val="00633CD8"/>
    <w:rsid w:val="0063658B"/>
    <w:rsid w:val="00637FB8"/>
    <w:rsid w:val="0064031E"/>
    <w:rsid w:val="0064139D"/>
    <w:rsid w:val="006425FA"/>
    <w:rsid w:val="0064332B"/>
    <w:rsid w:val="00643598"/>
    <w:rsid w:val="0064425E"/>
    <w:rsid w:val="0064468F"/>
    <w:rsid w:val="00644964"/>
    <w:rsid w:val="00644DC3"/>
    <w:rsid w:val="00645339"/>
    <w:rsid w:val="006457CC"/>
    <w:rsid w:val="00646316"/>
    <w:rsid w:val="006507F5"/>
    <w:rsid w:val="00651715"/>
    <w:rsid w:val="00651853"/>
    <w:rsid w:val="006526C1"/>
    <w:rsid w:val="006532A9"/>
    <w:rsid w:val="006536E8"/>
    <w:rsid w:val="006540A6"/>
    <w:rsid w:val="006545EC"/>
    <w:rsid w:val="006552DC"/>
    <w:rsid w:val="006557C5"/>
    <w:rsid w:val="00656784"/>
    <w:rsid w:val="00657DC7"/>
    <w:rsid w:val="0066145C"/>
    <w:rsid w:val="00661EFF"/>
    <w:rsid w:val="006621E9"/>
    <w:rsid w:val="006625E0"/>
    <w:rsid w:val="00662D95"/>
    <w:rsid w:val="00663767"/>
    <w:rsid w:val="006638AF"/>
    <w:rsid w:val="00664B68"/>
    <w:rsid w:val="00665728"/>
    <w:rsid w:val="00665805"/>
    <w:rsid w:val="00666065"/>
    <w:rsid w:val="00666AEE"/>
    <w:rsid w:val="00666D0D"/>
    <w:rsid w:val="0066700B"/>
    <w:rsid w:val="00667535"/>
    <w:rsid w:val="00671BA4"/>
    <w:rsid w:val="00673F15"/>
    <w:rsid w:val="00674581"/>
    <w:rsid w:val="00675BB4"/>
    <w:rsid w:val="00676539"/>
    <w:rsid w:val="00676576"/>
    <w:rsid w:val="00680310"/>
    <w:rsid w:val="00681B58"/>
    <w:rsid w:val="00681D40"/>
    <w:rsid w:val="00681FAE"/>
    <w:rsid w:val="00682197"/>
    <w:rsid w:val="00683938"/>
    <w:rsid w:val="006839AA"/>
    <w:rsid w:val="006847CA"/>
    <w:rsid w:val="006848FB"/>
    <w:rsid w:val="00684F76"/>
    <w:rsid w:val="00685A7F"/>
    <w:rsid w:val="00685DBF"/>
    <w:rsid w:val="00685E9E"/>
    <w:rsid w:val="00686263"/>
    <w:rsid w:val="00687414"/>
    <w:rsid w:val="0069159D"/>
    <w:rsid w:val="006919A6"/>
    <w:rsid w:val="006938AB"/>
    <w:rsid w:val="00694272"/>
    <w:rsid w:val="00694DCF"/>
    <w:rsid w:val="00695263"/>
    <w:rsid w:val="00695EE3"/>
    <w:rsid w:val="00696B17"/>
    <w:rsid w:val="006A17D5"/>
    <w:rsid w:val="006A1ACE"/>
    <w:rsid w:val="006A1C53"/>
    <w:rsid w:val="006A2FB1"/>
    <w:rsid w:val="006A3891"/>
    <w:rsid w:val="006A3C5A"/>
    <w:rsid w:val="006A5828"/>
    <w:rsid w:val="006A62F1"/>
    <w:rsid w:val="006B0A9B"/>
    <w:rsid w:val="006B0F2D"/>
    <w:rsid w:val="006B1C49"/>
    <w:rsid w:val="006B1C68"/>
    <w:rsid w:val="006B2B29"/>
    <w:rsid w:val="006B2DA3"/>
    <w:rsid w:val="006B3FFB"/>
    <w:rsid w:val="006B41C5"/>
    <w:rsid w:val="006B4D00"/>
    <w:rsid w:val="006B603A"/>
    <w:rsid w:val="006B6386"/>
    <w:rsid w:val="006B6FB5"/>
    <w:rsid w:val="006B7490"/>
    <w:rsid w:val="006C0A72"/>
    <w:rsid w:val="006C12EE"/>
    <w:rsid w:val="006C250E"/>
    <w:rsid w:val="006C59DD"/>
    <w:rsid w:val="006C6C70"/>
    <w:rsid w:val="006C7F80"/>
    <w:rsid w:val="006D1CBA"/>
    <w:rsid w:val="006D2429"/>
    <w:rsid w:val="006D2A5E"/>
    <w:rsid w:val="006D324C"/>
    <w:rsid w:val="006D351C"/>
    <w:rsid w:val="006D4AE0"/>
    <w:rsid w:val="006D4E82"/>
    <w:rsid w:val="006D4F3A"/>
    <w:rsid w:val="006D6A6C"/>
    <w:rsid w:val="006D6EDE"/>
    <w:rsid w:val="006D760F"/>
    <w:rsid w:val="006D7661"/>
    <w:rsid w:val="006D76D7"/>
    <w:rsid w:val="006D7CEF"/>
    <w:rsid w:val="006E1DEF"/>
    <w:rsid w:val="006E1F92"/>
    <w:rsid w:val="006E2BEE"/>
    <w:rsid w:val="006E4E82"/>
    <w:rsid w:val="006E4EBB"/>
    <w:rsid w:val="006E52AB"/>
    <w:rsid w:val="006E78B6"/>
    <w:rsid w:val="006E7DA1"/>
    <w:rsid w:val="006F12FD"/>
    <w:rsid w:val="006F16F2"/>
    <w:rsid w:val="006F55BA"/>
    <w:rsid w:val="006F5E26"/>
    <w:rsid w:val="006F6228"/>
    <w:rsid w:val="006F6E28"/>
    <w:rsid w:val="007023F6"/>
    <w:rsid w:val="00702530"/>
    <w:rsid w:val="007029ED"/>
    <w:rsid w:val="00703D7B"/>
    <w:rsid w:val="00704E35"/>
    <w:rsid w:val="00706328"/>
    <w:rsid w:val="00706A2A"/>
    <w:rsid w:val="0070707C"/>
    <w:rsid w:val="00710CFB"/>
    <w:rsid w:val="007139BD"/>
    <w:rsid w:val="0071456B"/>
    <w:rsid w:val="00714AA6"/>
    <w:rsid w:val="00715401"/>
    <w:rsid w:val="00715B9D"/>
    <w:rsid w:val="00716DDD"/>
    <w:rsid w:val="007200EE"/>
    <w:rsid w:val="0072176C"/>
    <w:rsid w:val="00721CBC"/>
    <w:rsid w:val="00722030"/>
    <w:rsid w:val="00722705"/>
    <w:rsid w:val="00722D87"/>
    <w:rsid w:val="00723303"/>
    <w:rsid w:val="007234C3"/>
    <w:rsid w:val="007234E7"/>
    <w:rsid w:val="00723799"/>
    <w:rsid w:val="00723F58"/>
    <w:rsid w:val="00723F89"/>
    <w:rsid w:val="00725ED6"/>
    <w:rsid w:val="0072694B"/>
    <w:rsid w:val="0072748E"/>
    <w:rsid w:val="00727E3F"/>
    <w:rsid w:val="00730A8B"/>
    <w:rsid w:val="00730DCF"/>
    <w:rsid w:val="0073112A"/>
    <w:rsid w:val="007315F3"/>
    <w:rsid w:val="007318EA"/>
    <w:rsid w:val="00734251"/>
    <w:rsid w:val="007342D8"/>
    <w:rsid w:val="00735925"/>
    <w:rsid w:val="0073637B"/>
    <w:rsid w:val="00736F0E"/>
    <w:rsid w:val="00736F0F"/>
    <w:rsid w:val="00740158"/>
    <w:rsid w:val="007415B3"/>
    <w:rsid w:val="007432EB"/>
    <w:rsid w:val="0074331E"/>
    <w:rsid w:val="00745344"/>
    <w:rsid w:val="00750108"/>
    <w:rsid w:val="00750676"/>
    <w:rsid w:val="007523B2"/>
    <w:rsid w:val="0075479E"/>
    <w:rsid w:val="007553A4"/>
    <w:rsid w:val="00756145"/>
    <w:rsid w:val="0075622E"/>
    <w:rsid w:val="00756B1A"/>
    <w:rsid w:val="00756D56"/>
    <w:rsid w:val="0076112E"/>
    <w:rsid w:val="0076189D"/>
    <w:rsid w:val="007636DB"/>
    <w:rsid w:val="00764138"/>
    <w:rsid w:val="00764702"/>
    <w:rsid w:val="007679F1"/>
    <w:rsid w:val="0077017D"/>
    <w:rsid w:val="007709D7"/>
    <w:rsid w:val="00770A70"/>
    <w:rsid w:val="00771842"/>
    <w:rsid w:val="007745DD"/>
    <w:rsid w:val="00774D7D"/>
    <w:rsid w:val="00774F3E"/>
    <w:rsid w:val="0077547B"/>
    <w:rsid w:val="00775BD9"/>
    <w:rsid w:val="00775FE4"/>
    <w:rsid w:val="00776133"/>
    <w:rsid w:val="0077754E"/>
    <w:rsid w:val="0078079F"/>
    <w:rsid w:val="00780D0E"/>
    <w:rsid w:val="007827F9"/>
    <w:rsid w:val="00782BD8"/>
    <w:rsid w:val="00783595"/>
    <w:rsid w:val="0078369F"/>
    <w:rsid w:val="007859D3"/>
    <w:rsid w:val="00786C4C"/>
    <w:rsid w:val="00787977"/>
    <w:rsid w:val="007907E0"/>
    <w:rsid w:val="00790A4C"/>
    <w:rsid w:val="00791277"/>
    <w:rsid w:val="00791DC7"/>
    <w:rsid w:val="00792A4A"/>
    <w:rsid w:val="00792B96"/>
    <w:rsid w:val="00792F8C"/>
    <w:rsid w:val="007930E7"/>
    <w:rsid w:val="00793AC0"/>
    <w:rsid w:val="007965F0"/>
    <w:rsid w:val="0079687A"/>
    <w:rsid w:val="007A14A1"/>
    <w:rsid w:val="007A189D"/>
    <w:rsid w:val="007A4A48"/>
    <w:rsid w:val="007A5090"/>
    <w:rsid w:val="007A56B2"/>
    <w:rsid w:val="007A58CC"/>
    <w:rsid w:val="007A5DDF"/>
    <w:rsid w:val="007A6A89"/>
    <w:rsid w:val="007A6C21"/>
    <w:rsid w:val="007A6CDE"/>
    <w:rsid w:val="007A7B09"/>
    <w:rsid w:val="007B00CD"/>
    <w:rsid w:val="007B01F8"/>
    <w:rsid w:val="007B0E29"/>
    <w:rsid w:val="007B1818"/>
    <w:rsid w:val="007B1995"/>
    <w:rsid w:val="007B2B58"/>
    <w:rsid w:val="007B2C05"/>
    <w:rsid w:val="007B3459"/>
    <w:rsid w:val="007B3566"/>
    <w:rsid w:val="007B3B3F"/>
    <w:rsid w:val="007B4E99"/>
    <w:rsid w:val="007B57C7"/>
    <w:rsid w:val="007B5E5E"/>
    <w:rsid w:val="007B6AE3"/>
    <w:rsid w:val="007C3C93"/>
    <w:rsid w:val="007C4AB7"/>
    <w:rsid w:val="007C51B2"/>
    <w:rsid w:val="007C5451"/>
    <w:rsid w:val="007C57D7"/>
    <w:rsid w:val="007C61B5"/>
    <w:rsid w:val="007C66C5"/>
    <w:rsid w:val="007C6BB2"/>
    <w:rsid w:val="007D1707"/>
    <w:rsid w:val="007D241F"/>
    <w:rsid w:val="007D31F8"/>
    <w:rsid w:val="007D3D34"/>
    <w:rsid w:val="007D3E77"/>
    <w:rsid w:val="007D4300"/>
    <w:rsid w:val="007D4CC9"/>
    <w:rsid w:val="007D6447"/>
    <w:rsid w:val="007D6B32"/>
    <w:rsid w:val="007D7DF7"/>
    <w:rsid w:val="007E06E7"/>
    <w:rsid w:val="007E0B40"/>
    <w:rsid w:val="007E0CE5"/>
    <w:rsid w:val="007E20FB"/>
    <w:rsid w:val="007E23AE"/>
    <w:rsid w:val="007E2A95"/>
    <w:rsid w:val="007E2AF8"/>
    <w:rsid w:val="007E2EC9"/>
    <w:rsid w:val="007E306C"/>
    <w:rsid w:val="007E34E0"/>
    <w:rsid w:val="007E40C1"/>
    <w:rsid w:val="007E45A3"/>
    <w:rsid w:val="007E4BD8"/>
    <w:rsid w:val="007E5984"/>
    <w:rsid w:val="007E5E2D"/>
    <w:rsid w:val="007E60FF"/>
    <w:rsid w:val="007E6A4F"/>
    <w:rsid w:val="007E7120"/>
    <w:rsid w:val="007E7855"/>
    <w:rsid w:val="007E7F40"/>
    <w:rsid w:val="007F0B92"/>
    <w:rsid w:val="007F166E"/>
    <w:rsid w:val="007F21CD"/>
    <w:rsid w:val="007F241B"/>
    <w:rsid w:val="007F35FC"/>
    <w:rsid w:val="007F3E69"/>
    <w:rsid w:val="007F48ED"/>
    <w:rsid w:val="007F4C58"/>
    <w:rsid w:val="007F6169"/>
    <w:rsid w:val="007F67EA"/>
    <w:rsid w:val="007F6DC1"/>
    <w:rsid w:val="00803357"/>
    <w:rsid w:val="00803630"/>
    <w:rsid w:val="00804C04"/>
    <w:rsid w:val="0080587F"/>
    <w:rsid w:val="0080610A"/>
    <w:rsid w:val="00807142"/>
    <w:rsid w:val="008106E5"/>
    <w:rsid w:val="00811618"/>
    <w:rsid w:val="00811B33"/>
    <w:rsid w:val="00811C98"/>
    <w:rsid w:val="0081223A"/>
    <w:rsid w:val="008124BC"/>
    <w:rsid w:val="00812769"/>
    <w:rsid w:val="00812AE4"/>
    <w:rsid w:val="00812C2D"/>
    <w:rsid w:val="00812E78"/>
    <w:rsid w:val="008134CE"/>
    <w:rsid w:val="008142C3"/>
    <w:rsid w:val="008147B9"/>
    <w:rsid w:val="00814921"/>
    <w:rsid w:val="00814C87"/>
    <w:rsid w:val="00814F81"/>
    <w:rsid w:val="008173F7"/>
    <w:rsid w:val="00817651"/>
    <w:rsid w:val="00817CF8"/>
    <w:rsid w:val="0082096B"/>
    <w:rsid w:val="008213C6"/>
    <w:rsid w:val="0082289A"/>
    <w:rsid w:val="00822EBA"/>
    <w:rsid w:val="008231D2"/>
    <w:rsid w:val="008235BF"/>
    <w:rsid w:val="00824679"/>
    <w:rsid w:val="00825760"/>
    <w:rsid w:val="00825B2D"/>
    <w:rsid w:val="00827111"/>
    <w:rsid w:val="0082726A"/>
    <w:rsid w:val="00827D13"/>
    <w:rsid w:val="00830E30"/>
    <w:rsid w:val="00831684"/>
    <w:rsid w:val="008324FB"/>
    <w:rsid w:val="0083285C"/>
    <w:rsid w:val="00832EF2"/>
    <w:rsid w:val="0083392C"/>
    <w:rsid w:val="00833C89"/>
    <w:rsid w:val="00834178"/>
    <w:rsid w:val="00836769"/>
    <w:rsid w:val="00837070"/>
    <w:rsid w:val="0083726E"/>
    <w:rsid w:val="008373A5"/>
    <w:rsid w:val="00837548"/>
    <w:rsid w:val="0084001C"/>
    <w:rsid w:val="00840B20"/>
    <w:rsid w:val="00841EB0"/>
    <w:rsid w:val="008423D3"/>
    <w:rsid w:val="008423E2"/>
    <w:rsid w:val="00843338"/>
    <w:rsid w:val="00844A51"/>
    <w:rsid w:val="008456FF"/>
    <w:rsid w:val="00845A3F"/>
    <w:rsid w:val="00846609"/>
    <w:rsid w:val="008468A4"/>
    <w:rsid w:val="00850140"/>
    <w:rsid w:val="008515D7"/>
    <w:rsid w:val="00851979"/>
    <w:rsid w:val="008532AA"/>
    <w:rsid w:val="008539DA"/>
    <w:rsid w:val="00854ABF"/>
    <w:rsid w:val="00855B13"/>
    <w:rsid w:val="00856270"/>
    <w:rsid w:val="008569DF"/>
    <w:rsid w:val="00856AD2"/>
    <w:rsid w:val="0086033B"/>
    <w:rsid w:val="0086076D"/>
    <w:rsid w:val="008629E2"/>
    <w:rsid w:val="00863364"/>
    <w:rsid w:val="00863541"/>
    <w:rsid w:val="008635BE"/>
    <w:rsid w:val="00863DBA"/>
    <w:rsid w:val="00865258"/>
    <w:rsid w:val="0086546C"/>
    <w:rsid w:val="008657E9"/>
    <w:rsid w:val="00865ECC"/>
    <w:rsid w:val="00870D4F"/>
    <w:rsid w:val="008713EE"/>
    <w:rsid w:val="00872E36"/>
    <w:rsid w:val="00873CA9"/>
    <w:rsid w:val="00873F13"/>
    <w:rsid w:val="0087414E"/>
    <w:rsid w:val="008746AD"/>
    <w:rsid w:val="00875B2F"/>
    <w:rsid w:val="008778D3"/>
    <w:rsid w:val="00877944"/>
    <w:rsid w:val="00877E2B"/>
    <w:rsid w:val="00880A1C"/>
    <w:rsid w:val="00880E30"/>
    <w:rsid w:val="008815DD"/>
    <w:rsid w:val="008817B0"/>
    <w:rsid w:val="008821F5"/>
    <w:rsid w:val="00882BAF"/>
    <w:rsid w:val="008836E3"/>
    <w:rsid w:val="0088370A"/>
    <w:rsid w:val="0088567A"/>
    <w:rsid w:val="00886684"/>
    <w:rsid w:val="0088679E"/>
    <w:rsid w:val="0088784F"/>
    <w:rsid w:val="00890ACE"/>
    <w:rsid w:val="00891325"/>
    <w:rsid w:val="008913CE"/>
    <w:rsid w:val="00893097"/>
    <w:rsid w:val="00893318"/>
    <w:rsid w:val="00893B10"/>
    <w:rsid w:val="0089496F"/>
    <w:rsid w:val="0089548C"/>
    <w:rsid w:val="008960A4"/>
    <w:rsid w:val="008977B2"/>
    <w:rsid w:val="00897BDD"/>
    <w:rsid w:val="008A03CA"/>
    <w:rsid w:val="008A0D96"/>
    <w:rsid w:val="008A1816"/>
    <w:rsid w:val="008A2198"/>
    <w:rsid w:val="008A26A4"/>
    <w:rsid w:val="008A286F"/>
    <w:rsid w:val="008A2D4C"/>
    <w:rsid w:val="008A2D6C"/>
    <w:rsid w:val="008A36FA"/>
    <w:rsid w:val="008A37F4"/>
    <w:rsid w:val="008A4081"/>
    <w:rsid w:val="008A466B"/>
    <w:rsid w:val="008A563D"/>
    <w:rsid w:val="008A5C15"/>
    <w:rsid w:val="008A6EDC"/>
    <w:rsid w:val="008A75C2"/>
    <w:rsid w:val="008A76EE"/>
    <w:rsid w:val="008A79B2"/>
    <w:rsid w:val="008B1126"/>
    <w:rsid w:val="008B24F3"/>
    <w:rsid w:val="008B2921"/>
    <w:rsid w:val="008B2A02"/>
    <w:rsid w:val="008B411A"/>
    <w:rsid w:val="008B4A3D"/>
    <w:rsid w:val="008B4A7A"/>
    <w:rsid w:val="008B6EEC"/>
    <w:rsid w:val="008B740F"/>
    <w:rsid w:val="008B7B9E"/>
    <w:rsid w:val="008C1CFB"/>
    <w:rsid w:val="008C2E9C"/>
    <w:rsid w:val="008C4782"/>
    <w:rsid w:val="008C532F"/>
    <w:rsid w:val="008C56CE"/>
    <w:rsid w:val="008D2079"/>
    <w:rsid w:val="008D2C98"/>
    <w:rsid w:val="008D315E"/>
    <w:rsid w:val="008D3431"/>
    <w:rsid w:val="008D3607"/>
    <w:rsid w:val="008D46A6"/>
    <w:rsid w:val="008D4B0F"/>
    <w:rsid w:val="008D4E6B"/>
    <w:rsid w:val="008D528D"/>
    <w:rsid w:val="008D5B51"/>
    <w:rsid w:val="008D7089"/>
    <w:rsid w:val="008D7183"/>
    <w:rsid w:val="008D7679"/>
    <w:rsid w:val="008D7B1E"/>
    <w:rsid w:val="008E0539"/>
    <w:rsid w:val="008E0B07"/>
    <w:rsid w:val="008E12E0"/>
    <w:rsid w:val="008E1DDC"/>
    <w:rsid w:val="008E232A"/>
    <w:rsid w:val="008E3488"/>
    <w:rsid w:val="008E49C3"/>
    <w:rsid w:val="008E52A8"/>
    <w:rsid w:val="008E5F3D"/>
    <w:rsid w:val="008E5FD5"/>
    <w:rsid w:val="008E7359"/>
    <w:rsid w:val="008E7495"/>
    <w:rsid w:val="008E7C7D"/>
    <w:rsid w:val="008E7ED4"/>
    <w:rsid w:val="008F07C4"/>
    <w:rsid w:val="008F0CC0"/>
    <w:rsid w:val="008F1252"/>
    <w:rsid w:val="008F170E"/>
    <w:rsid w:val="008F1A05"/>
    <w:rsid w:val="008F1A74"/>
    <w:rsid w:val="008F1B20"/>
    <w:rsid w:val="008F2415"/>
    <w:rsid w:val="008F37A1"/>
    <w:rsid w:val="008F3CB0"/>
    <w:rsid w:val="008F3F84"/>
    <w:rsid w:val="008F457A"/>
    <w:rsid w:val="008F4675"/>
    <w:rsid w:val="008F4932"/>
    <w:rsid w:val="008F55DC"/>
    <w:rsid w:val="008F5DF5"/>
    <w:rsid w:val="00900578"/>
    <w:rsid w:val="00900CBF"/>
    <w:rsid w:val="00903DBB"/>
    <w:rsid w:val="009042D9"/>
    <w:rsid w:val="00904606"/>
    <w:rsid w:val="009054CA"/>
    <w:rsid w:val="00905F28"/>
    <w:rsid w:val="00910CD0"/>
    <w:rsid w:val="009111C4"/>
    <w:rsid w:val="00911268"/>
    <w:rsid w:val="00911471"/>
    <w:rsid w:val="00912BAB"/>
    <w:rsid w:val="00913606"/>
    <w:rsid w:val="009140EA"/>
    <w:rsid w:val="00916862"/>
    <w:rsid w:val="009172B1"/>
    <w:rsid w:val="009208AA"/>
    <w:rsid w:val="00920BB0"/>
    <w:rsid w:val="00920DDF"/>
    <w:rsid w:val="00921C64"/>
    <w:rsid w:val="0092354F"/>
    <w:rsid w:val="00923690"/>
    <w:rsid w:val="00923A4A"/>
    <w:rsid w:val="00923FCA"/>
    <w:rsid w:val="0092425E"/>
    <w:rsid w:val="0092476D"/>
    <w:rsid w:val="00924B74"/>
    <w:rsid w:val="009270E5"/>
    <w:rsid w:val="00931612"/>
    <w:rsid w:val="009322A3"/>
    <w:rsid w:val="00932843"/>
    <w:rsid w:val="00932952"/>
    <w:rsid w:val="00932BDA"/>
    <w:rsid w:val="0093307B"/>
    <w:rsid w:val="00933785"/>
    <w:rsid w:val="00935020"/>
    <w:rsid w:val="00935CD5"/>
    <w:rsid w:val="00936D4E"/>
    <w:rsid w:val="00936FDE"/>
    <w:rsid w:val="0093778E"/>
    <w:rsid w:val="00941905"/>
    <w:rsid w:val="00941C72"/>
    <w:rsid w:val="00941D7D"/>
    <w:rsid w:val="00942267"/>
    <w:rsid w:val="009424C4"/>
    <w:rsid w:val="009434B7"/>
    <w:rsid w:val="00946967"/>
    <w:rsid w:val="00947603"/>
    <w:rsid w:val="00947AE6"/>
    <w:rsid w:val="00950DC5"/>
    <w:rsid w:val="009515A1"/>
    <w:rsid w:val="0095282C"/>
    <w:rsid w:val="00953062"/>
    <w:rsid w:val="00953271"/>
    <w:rsid w:val="00956159"/>
    <w:rsid w:val="009576A1"/>
    <w:rsid w:val="009602B9"/>
    <w:rsid w:val="00960D0F"/>
    <w:rsid w:val="00960FAD"/>
    <w:rsid w:val="00961709"/>
    <w:rsid w:val="00961A3E"/>
    <w:rsid w:val="00962B0A"/>
    <w:rsid w:val="00962B77"/>
    <w:rsid w:val="009645FA"/>
    <w:rsid w:val="009666B5"/>
    <w:rsid w:val="00966808"/>
    <w:rsid w:val="009668D7"/>
    <w:rsid w:val="00966C75"/>
    <w:rsid w:val="00967A2A"/>
    <w:rsid w:val="00971D26"/>
    <w:rsid w:val="00972A1C"/>
    <w:rsid w:val="00973562"/>
    <w:rsid w:val="0097590F"/>
    <w:rsid w:val="009759E8"/>
    <w:rsid w:val="009762C0"/>
    <w:rsid w:val="0097695A"/>
    <w:rsid w:val="00977808"/>
    <w:rsid w:val="009810EB"/>
    <w:rsid w:val="00982153"/>
    <w:rsid w:val="00983368"/>
    <w:rsid w:val="009839EF"/>
    <w:rsid w:val="00985036"/>
    <w:rsid w:val="0098609A"/>
    <w:rsid w:val="009869C4"/>
    <w:rsid w:val="00987314"/>
    <w:rsid w:val="0098769E"/>
    <w:rsid w:val="00987987"/>
    <w:rsid w:val="0099047C"/>
    <w:rsid w:val="00991CFD"/>
    <w:rsid w:val="0099239E"/>
    <w:rsid w:val="00992574"/>
    <w:rsid w:val="009927A5"/>
    <w:rsid w:val="00992815"/>
    <w:rsid w:val="00992E0B"/>
    <w:rsid w:val="0099484A"/>
    <w:rsid w:val="0099560C"/>
    <w:rsid w:val="009A08D6"/>
    <w:rsid w:val="009A18C0"/>
    <w:rsid w:val="009A1C1D"/>
    <w:rsid w:val="009A2899"/>
    <w:rsid w:val="009A28D6"/>
    <w:rsid w:val="009A2F3A"/>
    <w:rsid w:val="009A31FA"/>
    <w:rsid w:val="009A32D2"/>
    <w:rsid w:val="009A3532"/>
    <w:rsid w:val="009A3BD5"/>
    <w:rsid w:val="009A43A5"/>
    <w:rsid w:val="009A5361"/>
    <w:rsid w:val="009A6A38"/>
    <w:rsid w:val="009A6A9F"/>
    <w:rsid w:val="009A6B49"/>
    <w:rsid w:val="009A6F0F"/>
    <w:rsid w:val="009A77E8"/>
    <w:rsid w:val="009B0C4C"/>
    <w:rsid w:val="009B2F9F"/>
    <w:rsid w:val="009B42D6"/>
    <w:rsid w:val="009B6091"/>
    <w:rsid w:val="009B66F7"/>
    <w:rsid w:val="009B6DBB"/>
    <w:rsid w:val="009C06F3"/>
    <w:rsid w:val="009C0B58"/>
    <w:rsid w:val="009C0CA2"/>
    <w:rsid w:val="009C2BF8"/>
    <w:rsid w:val="009C3219"/>
    <w:rsid w:val="009C3461"/>
    <w:rsid w:val="009C531A"/>
    <w:rsid w:val="009C59C1"/>
    <w:rsid w:val="009C664E"/>
    <w:rsid w:val="009C69FA"/>
    <w:rsid w:val="009C6AA7"/>
    <w:rsid w:val="009D08A7"/>
    <w:rsid w:val="009D123F"/>
    <w:rsid w:val="009D1F51"/>
    <w:rsid w:val="009D1F86"/>
    <w:rsid w:val="009D2794"/>
    <w:rsid w:val="009D357A"/>
    <w:rsid w:val="009D45ED"/>
    <w:rsid w:val="009D6E82"/>
    <w:rsid w:val="009D777B"/>
    <w:rsid w:val="009E039D"/>
    <w:rsid w:val="009E0608"/>
    <w:rsid w:val="009E08ED"/>
    <w:rsid w:val="009E0A2E"/>
    <w:rsid w:val="009E0C71"/>
    <w:rsid w:val="009E176B"/>
    <w:rsid w:val="009E1A39"/>
    <w:rsid w:val="009E1B04"/>
    <w:rsid w:val="009E24B0"/>
    <w:rsid w:val="009E2FF7"/>
    <w:rsid w:val="009E581C"/>
    <w:rsid w:val="009E5A3F"/>
    <w:rsid w:val="009E5BB5"/>
    <w:rsid w:val="009E5D7B"/>
    <w:rsid w:val="009E6FF0"/>
    <w:rsid w:val="009E74F4"/>
    <w:rsid w:val="009E7AE8"/>
    <w:rsid w:val="009E7BEB"/>
    <w:rsid w:val="009E7F67"/>
    <w:rsid w:val="009F08B3"/>
    <w:rsid w:val="009F1303"/>
    <w:rsid w:val="009F1349"/>
    <w:rsid w:val="009F362E"/>
    <w:rsid w:val="009F491D"/>
    <w:rsid w:val="009F4FDB"/>
    <w:rsid w:val="009F5A83"/>
    <w:rsid w:val="009F5E4B"/>
    <w:rsid w:val="009F600F"/>
    <w:rsid w:val="009F7C4D"/>
    <w:rsid w:val="00A00CD3"/>
    <w:rsid w:val="00A00FB0"/>
    <w:rsid w:val="00A0231A"/>
    <w:rsid w:val="00A02E7E"/>
    <w:rsid w:val="00A038E7"/>
    <w:rsid w:val="00A05461"/>
    <w:rsid w:val="00A06707"/>
    <w:rsid w:val="00A06957"/>
    <w:rsid w:val="00A06DAD"/>
    <w:rsid w:val="00A116F0"/>
    <w:rsid w:val="00A11886"/>
    <w:rsid w:val="00A119D8"/>
    <w:rsid w:val="00A1252E"/>
    <w:rsid w:val="00A12764"/>
    <w:rsid w:val="00A1311B"/>
    <w:rsid w:val="00A14F28"/>
    <w:rsid w:val="00A1759F"/>
    <w:rsid w:val="00A20B73"/>
    <w:rsid w:val="00A20CC0"/>
    <w:rsid w:val="00A21D51"/>
    <w:rsid w:val="00A223DB"/>
    <w:rsid w:val="00A24B98"/>
    <w:rsid w:val="00A25236"/>
    <w:rsid w:val="00A27D5A"/>
    <w:rsid w:val="00A3058D"/>
    <w:rsid w:val="00A3368E"/>
    <w:rsid w:val="00A3369F"/>
    <w:rsid w:val="00A33EB7"/>
    <w:rsid w:val="00A3424A"/>
    <w:rsid w:val="00A363AD"/>
    <w:rsid w:val="00A368DA"/>
    <w:rsid w:val="00A36CD3"/>
    <w:rsid w:val="00A428E7"/>
    <w:rsid w:val="00A44D4F"/>
    <w:rsid w:val="00A454B0"/>
    <w:rsid w:val="00A45822"/>
    <w:rsid w:val="00A45C0B"/>
    <w:rsid w:val="00A460CC"/>
    <w:rsid w:val="00A46639"/>
    <w:rsid w:val="00A508D6"/>
    <w:rsid w:val="00A50CCA"/>
    <w:rsid w:val="00A558C2"/>
    <w:rsid w:val="00A55FC8"/>
    <w:rsid w:val="00A566E5"/>
    <w:rsid w:val="00A56A87"/>
    <w:rsid w:val="00A6108E"/>
    <w:rsid w:val="00A6118B"/>
    <w:rsid w:val="00A6137F"/>
    <w:rsid w:val="00A61BD0"/>
    <w:rsid w:val="00A62B85"/>
    <w:rsid w:val="00A62BAA"/>
    <w:rsid w:val="00A6379D"/>
    <w:rsid w:val="00A639AD"/>
    <w:rsid w:val="00A64058"/>
    <w:rsid w:val="00A648BF"/>
    <w:rsid w:val="00A648C5"/>
    <w:rsid w:val="00A64D2E"/>
    <w:rsid w:val="00A65FBA"/>
    <w:rsid w:val="00A66358"/>
    <w:rsid w:val="00A6662B"/>
    <w:rsid w:val="00A6719F"/>
    <w:rsid w:val="00A6769C"/>
    <w:rsid w:val="00A679B0"/>
    <w:rsid w:val="00A70993"/>
    <w:rsid w:val="00A715E1"/>
    <w:rsid w:val="00A769D5"/>
    <w:rsid w:val="00A771BE"/>
    <w:rsid w:val="00A77343"/>
    <w:rsid w:val="00A80825"/>
    <w:rsid w:val="00A80946"/>
    <w:rsid w:val="00A81904"/>
    <w:rsid w:val="00A82571"/>
    <w:rsid w:val="00A830E9"/>
    <w:rsid w:val="00A839F7"/>
    <w:rsid w:val="00A83DD2"/>
    <w:rsid w:val="00A84F0A"/>
    <w:rsid w:val="00A857C5"/>
    <w:rsid w:val="00A857E0"/>
    <w:rsid w:val="00A86521"/>
    <w:rsid w:val="00A86D7B"/>
    <w:rsid w:val="00A870A3"/>
    <w:rsid w:val="00A87EEA"/>
    <w:rsid w:val="00A902D2"/>
    <w:rsid w:val="00A90841"/>
    <w:rsid w:val="00A90B01"/>
    <w:rsid w:val="00A91344"/>
    <w:rsid w:val="00A914F9"/>
    <w:rsid w:val="00A941F8"/>
    <w:rsid w:val="00A946C4"/>
    <w:rsid w:val="00A94CE7"/>
    <w:rsid w:val="00A94E70"/>
    <w:rsid w:val="00A95AD4"/>
    <w:rsid w:val="00A97163"/>
    <w:rsid w:val="00AA028B"/>
    <w:rsid w:val="00AA03D5"/>
    <w:rsid w:val="00AA0734"/>
    <w:rsid w:val="00AA0DBF"/>
    <w:rsid w:val="00AA1B7C"/>
    <w:rsid w:val="00AA1EA4"/>
    <w:rsid w:val="00AA5BBD"/>
    <w:rsid w:val="00AA7EB7"/>
    <w:rsid w:val="00AB045C"/>
    <w:rsid w:val="00AB0640"/>
    <w:rsid w:val="00AB15CB"/>
    <w:rsid w:val="00AB177C"/>
    <w:rsid w:val="00AB2C89"/>
    <w:rsid w:val="00AB2EB5"/>
    <w:rsid w:val="00AB4F40"/>
    <w:rsid w:val="00AB5682"/>
    <w:rsid w:val="00AB5D06"/>
    <w:rsid w:val="00AB6590"/>
    <w:rsid w:val="00AB6B46"/>
    <w:rsid w:val="00AB6FD8"/>
    <w:rsid w:val="00AB7461"/>
    <w:rsid w:val="00AC1373"/>
    <w:rsid w:val="00AC2159"/>
    <w:rsid w:val="00AC3D43"/>
    <w:rsid w:val="00AC4927"/>
    <w:rsid w:val="00AC5808"/>
    <w:rsid w:val="00AC638F"/>
    <w:rsid w:val="00AD0342"/>
    <w:rsid w:val="00AD0E31"/>
    <w:rsid w:val="00AD1CE8"/>
    <w:rsid w:val="00AD25F7"/>
    <w:rsid w:val="00AD3059"/>
    <w:rsid w:val="00AD381E"/>
    <w:rsid w:val="00AD3CB8"/>
    <w:rsid w:val="00AD444F"/>
    <w:rsid w:val="00AD4603"/>
    <w:rsid w:val="00AD469A"/>
    <w:rsid w:val="00AD52B7"/>
    <w:rsid w:val="00AD5ABE"/>
    <w:rsid w:val="00AD609F"/>
    <w:rsid w:val="00AD63FB"/>
    <w:rsid w:val="00AD6AA3"/>
    <w:rsid w:val="00AD6DF8"/>
    <w:rsid w:val="00AD70A1"/>
    <w:rsid w:val="00AE02D6"/>
    <w:rsid w:val="00AE0C7A"/>
    <w:rsid w:val="00AE16A0"/>
    <w:rsid w:val="00AE3468"/>
    <w:rsid w:val="00AE357A"/>
    <w:rsid w:val="00AE46A7"/>
    <w:rsid w:val="00AE4F36"/>
    <w:rsid w:val="00AE725B"/>
    <w:rsid w:val="00AF024E"/>
    <w:rsid w:val="00AF0F73"/>
    <w:rsid w:val="00AF147E"/>
    <w:rsid w:val="00AF1706"/>
    <w:rsid w:val="00AF1902"/>
    <w:rsid w:val="00AF214E"/>
    <w:rsid w:val="00AF3485"/>
    <w:rsid w:val="00AF3A8B"/>
    <w:rsid w:val="00AF3DF5"/>
    <w:rsid w:val="00AF3EDF"/>
    <w:rsid w:val="00AF4D24"/>
    <w:rsid w:val="00AF4FEC"/>
    <w:rsid w:val="00AF572A"/>
    <w:rsid w:val="00AF5A2F"/>
    <w:rsid w:val="00AF5B19"/>
    <w:rsid w:val="00AF6A92"/>
    <w:rsid w:val="00AF746B"/>
    <w:rsid w:val="00AF7695"/>
    <w:rsid w:val="00B00474"/>
    <w:rsid w:val="00B01055"/>
    <w:rsid w:val="00B01E35"/>
    <w:rsid w:val="00B020CC"/>
    <w:rsid w:val="00B02123"/>
    <w:rsid w:val="00B02A8A"/>
    <w:rsid w:val="00B04E4B"/>
    <w:rsid w:val="00B052E1"/>
    <w:rsid w:val="00B06AD1"/>
    <w:rsid w:val="00B07C74"/>
    <w:rsid w:val="00B122D1"/>
    <w:rsid w:val="00B1307D"/>
    <w:rsid w:val="00B13292"/>
    <w:rsid w:val="00B14821"/>
    <w:rsid w:val="00B149DC"/>
    <w:rsid w:val="00B15592"/>
    <w:rsid w:val="00B16603"/>
    <w:rsid w:val="00B16A30"/>
    <w:rsid w:val="00B16DC7"/>
    <w:rsid w:val="00B17A89"/>
    <w:rsid w:val="00B20263"/>
    <w:rsid w:val="00B20B0A"/>
    <w:rsid w:val="00B216A8"/>
    <w:rsid w:val="00B21BA8"/>
    <w:rsid w:val="00B22402"/>
    <w:rsid w:val="00B22647"/>
    <w:rsid w:val="00B23975"/>
    <w:rsid w:val="00B23980"/>
    <w:rsid w:val="00B24619"/>
    <w:rsid w:val="00B25519"/>
    <w:rsid w:val="00B25E72"/>
    <w:rsid w:val="00B2611D"/>
    <w:rsid w:val="00B27D0E"/>
    <w:rsid w:val="00B30733"/>
    <w:rsid w:val="00B31104"/>
    <w:rsid w:val="00B319D1"/>
    <w:rsid w:val="00B35FCE"/>
    <w:rsid w:val="00B36215"/>
    <w:rsid w:val="00B403DA"/>
    <w:rsid w:val="00B40990"/>
    <w:rsid w:val="00B409F6"/>
    <w:rsid w:val="00B411B3"/>
    <w:rsid w:val="00B4231E"/>
    <w:rsid w:val="00B43209"/>
    <w:rsid w:val="00B439D1"/>
    <w:rsid w:val="00B444E9"/>
    <w:rsid w:val="00B4598D"/>
    <w:rsid w:val="00B4710A"/>
    <w:rsid w:val="00B47467"/>
    <w:rsid w:val="00B47A01"/>
    <w:rsid w:val="00B47DF3"/>
    <w:rsid w:val="00B5030A"/>
    <w:rsid w:val="00B51628"/>
    <w:rsid w:val="00B52881"/>
    <w:rsid w:val="00B52891"/>
    <w:rsid w:val="00B5349E"/>
    <w:rsid w:val="00B54162"/>
    <w:rsid w:val="00B552F1"/>
    <w:rsid w:val="00B55FBC"/>
    <w:rsid w:val="00B5611C"/>
    <w:rsid w:val="00B56248"/>
    <w:rsid w:val="00B56787"/>
    <w:rsid w:val="00B57897"/>
    <w:rsid w:val="00B60180"/>
    <w:rsid w:val="00B62292"/>
    <w:rsid w:val="00B63090"/>
    <w:rsid w:val="00B656ED"/>
    <w:rsid w:val="00B65926"/>
    <w:rsid w:val="00B65C9B"/>
    <w:rsid w:val="00B65DE2"/>
    <w:rsid w:val="00B70373"/>
    <w:rsid w:val="00B71A67"/>
    <w:rsid w:val="00B72E58"/>
    <w:rsid w:val="00B73909"/>
    <w:rsid w:val="00B749D1"/>
    <w:rsid w:val="00B752AC"/>
    <w:rsid w:val="00B75347"/>
    <w:rsid w:val="00B7555A"/>
    <w:rsid w:val="00B762D3"/>
    <w:rsid w:val="00B766EE"/>
    <w:rsid w:val="00B7674D"/>
    <w:rsid w:val="00B77334"/>
    <w:rsid w:val="00B8042A"/>
    <w:rsid w:val="00B80552"/>
    <w:rsid w:val="00B8102D"/>
    <w:rsid w:val="00B81086"/>
    <w:rsid w:val="00B81D3C"/>
    <w:rsid w:val="00B81FBF"/>
    <w:rsid w:val="00B82552"/>
    <w:rsid w:val="00B82B5F"/>
    <w:rsid w:val="00B82D0B"/>
    <w:rsid w:val="00B84252"/>
    <w:rsid w:val="00B84E9F"/>
    <w:rsid w:val="00B87DB8"/>
    <w:rsid w:val="00B87FDE"/>
    <w:rsid w:val="00B90BAB"/>
    <w:rsid w:val="00B90EC9"/>
    <w:rsid w:val="00B913DF"/>
    <w:rsid w:val="00B92426"/>
    <w:rsid w:val="00B95CE9"/>
    <w:rsid w:val="00B96C17"/>
    <w:rsid w:val="00B97549"/>
    <w:rsid w:val="00B97560"/>
    <w:rsid w:val="00BA144C"/>
    <w:rsid w:val="00BA1D9C"/>
    <w:rsid w:val="00BA225E"/>
    <w:rsid w:val="00BA3426"/>
    <w:rsid w:val="00BA62C2"/>
    <w:rsid w:val="00BA68E6"/>
    <w:rsid w:val="00BB0719"/>
    <w:rsid w:val="00BB1A77"/>
    <w:rsid w:val="00BB1B69"/>
    <w:rsid w:val="00BB29EC"/>
    <w:rsid w:val="00BB46C7"/>
    <w:rsid w:val="00BB6524"/>
    <w:rsid w:val="00BB6E6E"/>
    <w:rsid w:val="00BC0087"/>
    <w:rsid w:val="00BC00F4"/>
    <w:rsid w:val="00BC02F2"/>
    <w:rsid w:val="00BC189B"/>
    <w:rsid w:val="00BC2E00"/>
    <w:rsid w:val="00BC3399"/>
    <w:rsid w:val="00BC38A6"/>
    <w:rsid w:val="00BC3B6F"/>
    <w:rsid w:val="00BC4689"/>
    <w:rsid w:val="00BD0209"/>
    <w:rsid w:val="00BD13FC"/>
    <w:rsid w:val="00BD15BC"/>
    <w:rsid w:val="00BD1C1F"/>
    <w:rsid w:val="00BD3823"/>
    <w:rsid w:val="00BD41C7"/>
    <w:rsid w:val="00BD4E97"/>
    <w:rsid w:val="00BD6168"/>
    <w:rsid w:val="00BD638E"/>
    <w:rsid w:val="00BD657D"/>
    <w:rsid w:val="00BD71D9"/>
    <w:rsid w:val="00BD792C"/>
    <w:rsid w:val="00BE0F4D"/>
    <w:rsid w:val="00BE1097"/>
    <w:rsid w:val="00BE1CE5"/>
    <w:rsid w:val="00BE3C1C"/>
    <w:rsid w:val="00BE3DB1"/>
    <w:rsid w:val="00BE4855"/>
    <w:rsid w:val="00BE5143"/>
    <w:rsid w:val="00BE7B59"/>
    <w:rsid w:val="00BF05E0"/>
    <w:rsid w:val="00BF0F46"/>
    <w:rsid w:val="00BF1AA9"/>
    <w:rsid w:val="00BF2327"/>
    <w:rsid w:val="00BF2814"/>
    <w:rsid w:val="00BF2D95"/>
    <w:rsid w:val="00BF4190"/>
    <w:rsid w:val="00BF548C"/>
    <w:rsid w:val="00BF5540"/>
    <w:rsid w:val="00BF65F6"/>
    <w:rsid w:val="00BF7595"/>
    <w:rsid w:val="00C00722"/>
    <w:rsid w:val="00C010FB"/>
    <w:rsid w:val="00C0210F"/>
    <w:rsid w:val="00C03FA5"/>
    <w:rsid w:val="00C04480"/>
    <w:rsid w:val="00C04A4D"/>
    <w:rsid w:val="00C05F7D"/>
    <w:rsid w:val="00C071CE"/>
    <w:rsid w:val="00C0768A"/>
    <w:rsid w:val="00C10201"/>
    <w:rsid w:val="00C10899"/>
    <w:rsid w:val="00C10E3A"/>
    <w:rsid w:val="00C117D4"/>
    <w:rsid w:val="00C13A5B"/>
    <w:rsid w:val="00C15269"/>
    <w:rsid w:val="00C15A3E"/>
    <w:rsid w:val="00C15FB3"/>
    <w:rsid w:val="00C20F93"/>
    <w:rsid w:val="00C22420"/>
    <w:rsid w:val="00C24183"/>
    <w:rsid w:val="00C249F7"/>
    <w:rsid w:val="00C25006"/>
    <w:rsid w:val="00C25B4B"/>
    <w:rsid w:val="00C25D59"/>
    <w:rsid w:val="00C26A03"/>
    <w:rsid w:val="00C26BA8"/>
    <w:rsid w:val="00C2718D"/>
    <w:rsid w:val="00C274D7"/>
    <w:rsid w:val="00C30FCC"/>
    <w:rsid w:val="00C33036"/>
    <w:rsid w:val="00C33387"/>
    <w:rsid w:val="00C33609"/>
    <w:rsid w:val="00C34F6C"/>
    <w:rsid w:val="00C353F3"/>
    <w:rsid w:val="00C35550"/>
    <w:rsid w:val="00C35882"/>
    <w:rsid w:val="00C35A3D"/>
    <w:rsid w:val="00C367BD"/>
    <w:rsid w:val="00C36F4C"/>
    <w:rsid w:val="00C377CC"/>
    <w:rsid w:val="00C4079F"/>
    <w:rsid w:val="00C40D75"/>
    <w:rsid w:val="00C41404"/>
    <w:rsid w:val="00C42A43"/>
    <w:rsid w:val="00C42D34"/>
    <w:rsid w:val="00C43271"/>
    <w:rsid w:val="00C433A4"/>
    <w:rsid w:val="00C43FCB"/>
    <w:rsid w:val="00C44924"/>
    <w:rsid w:val="00C4524A"/>
    <w:rsid w:val="00C46286"/>
    <w:rsid w:val="00C462C2"/>
    <w:rsid w:val="00C463F0"/>
    <w:rsid w:val="00C5113A"/>
    <w:rsid w:val="00C51373"/>
    <w:rsid w:val="00C525E5"/>
    <w:rsid w:val="00C52BBA"/>
    <w:rsid w:val="00C54171"/>
    <w:rsid w:val="00C55DCE"/>
    <w:rsid w:val="00C56B44"/>
    <w:rsid w:val="00C60C34"/>
    <w:rsid w:val="00C61DDF"/>
    <w:rsid w:val="00C63556"/>
    <w:rsid w:val="00C6413B"/>
    <w:rsid w:val="00C678C1"/>
    <w:rsid w:val="00C67AE2"/>
    <w:rsid w:val="00C67CEA"/>
    <w:rsid w:val="00C67F7E"/>
    <w:rsid w:val="00C71A22"/>
    <w:rsid w:val="00C71BE8"/>
    <w:rsid w:val="00C72859"/>
    <w:rsid w:val="00C743B2"/>
    <w:rsid w:val="00C74C78"/>
    <w:rsid w:val="00C74E95"/>
    <w:rsid w:val="00C758BC"/>
    <w:rsid w:val="00C75B93"/>
    <w:rsid w:val="00C76200"/>
    <w:rsid w:val="00C764E1"/>
    <w:rsid w:val="00C777A0"/>
    <w:rsid w:val="00C8219C"/>
    <w:rsid w:val="00C830D4"/>
    <w:rsid w:val="00C84923"/>
    <w:rsid w:val="00C84A51"/>
    <w:rsid w:val="00C85A1D"/>
    <w:rsid w:val="00C85DF2"/>
    <w:rsid w:val="00C86129"/>
    <w:rsid w:val="00C86A6A"/>
    <w:rsid w:val="00C91228"/>
    <w:rsid w:val="00C916E5"/>
    <w:rsid w:val="00C91BF0"/>
    <w:rsid w:val="00C93289"/>
    <w:rsid w:val="00C93FC1"/>
    <w:rsid w:val="00C94152"/>
    <w:rsid w:val="00C949B5"/>
    <w:rsid w:val="00C94EBC"/>
    <w:rsid w:val="00C95411"/>
    <w:rsid w:val="00C9693B"/>
    <w:rsid w:val="00CA0AAE"/>
    <w:rsid w:val="00CA2F05"/>
    <w:rsid w:val="00CA3007"/>
    <w:rsid w:val="00CA30AE"/>
    <w:rsid w:val="00CA4065"/>
    <w:rsid w:val="00CA4510"/>
    <w:rsid w:val="00CA469C"/>
    <w:rsid w:val="00CA5E21"/>
    <w:rsid w:val="00CA603D"/>
    <w:rsid w:val="00CA63BC"/>
    <w:rsid w:val="00CA6F17"/>
    <w:rsid w:val="00CA7197"/>
    <w:rsid w:val="00CA76FE"/>
    <w:rsid w:val="00CA7924"/>
    <w:rsid w:val="00CB0378"/>
    <w:rsid w:val="00CB0586"/>
    <w:rsid w:val="00CB0DDD"/>
    <w:rsid w:val="00CB5BE8"/>
    <w:rsid w:val="00CB76ED"/>
    <w:rsid w:val="00CC120D"/>
    <w:rsid w:val="00CC1775"/>
    <w:rsid w:val="00CC1940"/>
    <w:rsid w:val="00CC1A27"/>
    <w:rsid w:val="00CC2E42"/>
    <w:rsid w:val="00CC34B1"/>
    <w:rsid w:val="00CC7889"/>
    <w:rsid w:val="00CC7A6B"/>
    <w:rsid w:val="00CC7FAE"/>
    <w:rsid w:val="00CD0224"/>
    <w:rsid w:val="00CD0650"/>
    <w:rsid w:val="00CD238A"/>
    <w:rsid w:val="00CD3747"/>
    <w:rsid w:val="00CD461C"/>
    <w:rsid w:val="00CD4641"/>
    <w:rsid w:val="00CD525F"/>
    <w:rsid w:val="00CD5304"/>
    <w:rsid w:val="00CD5990"/>
    <w:rsid w:val="00CD76B2"/>
    <w:rsid w:val="00CE09F2"/>
    <w:rsid w:val="00CE10E3"/>
    <w:rsid w:val="00CE1A04"/>
    <w:rsid w:val="00CE264B"/>
    <w:rsid w:val="00CE300A"/>
    <w:rsid w:val="00CE350E"/>
    <w:rsid w:val="00CE411C"/>
    <w:rsid w:val="00CE4FDB"/>
    <w:rsid w:val="00CE54C4"/>
    <w:rsid w:val="00CE5E00"/>
    <w:rsid w:val="00CE7CD4"/>
    <w:rsid w:val="00CF0E0C"/>
    <w:rsid w:val="00CF10CF"/>
    <w:rsid w:val="00CF44B9"/>
    <w:rsid w:val="00CF5159"/>
    <w:rsid w:val="00CF5727"/>
    <w:rsid w:val="00CF72E9"/>
    <w:rsid w:val="00CF74A5"/>
    <w:rsid w:val="00CF7532"/>
    <w:rsid w:val="00CF7D7A"/>
    <w:rsid w:val="00CF7DB0"/>
    <w:rsid w:val="00D0022D"/>
    <w:rsid w:val="00D014DD"/>
    <w:rsid w:val="00D0166C"/>
    <w:rsid w:val="00D01BD2"/>
    <w:rsid w:val="00D022CB"/>
    <w:rsid w:val="00D024F9"/>
    <w:rsid w:val="00D02742"/>
    <w:rsid w:val="00D02804"/>
    <w:rsid w:val="00D03FE3"/>
    <w:rsid w:val="00D0467C"/>
    <w:rsid w:val="00D04E98"/>
    <w:rsid w:val="00D05557"/>
    <w:rsid w:val="00D05A89"/>
    <w:rsid w:val="00D072E6"/>
    <w:rsid w:val="00D07362"/>
    <w:rsid w:val="00D10E2E"/>
    <w:rsid w:val="00D10F6F"/>
    <w:rsid w:val="00D112C1"/>
    <w:rsid w:val="00D12076"/>
    <w:rsid w:val="00D129AA"/>
    <w:rsid w:val="00D13776"/>
    <w:rsid w:val="00D13D38"/>
    <w:rsid w:val="00D15AF4"/>
    <w:rsid w:val="00D164A9"/>
    <w:rsid w:val="00D165CC"/>
    <w:rsid w:val="00D170B0"/>
    <w:rsid w:val="00D17CBE"/>
    <w:rsid w:val="00D2174E"/>
    <w:rsid w:val="00D21D68"/>
    <w:rsid w:val="00D21E38"/>
    <w:rsid w:val="00D21F53"/>
    <w:rsid w:val="00D23B19"/>
    <w:rsid w:val="00D23B65"/>
    <w:rsid w:val="00D24851"/>
    <w:rsid w:val="00D27224"/>
    <w:rsid w:val="00D27946"/>
    <w:rsid w:val="00D27D21"/>
    <w:rsid w:val="00D30E80"/>
    <w:rsid w:val="00D31A05"/>
    <w:rsid w:val="00D32BEF"/>
    <w:rsid w:val="00D33D7A"/>
    <w:rsid w:val="00D35331"/>
    <w:rsid w:val="00D35375"/>
    <w:rsid w:val="00D36486"/>
    <w:rsid w:val="00D36C3E"/>
    <w:rsid w:val="00D37C07"/>
    <w:rsid w:val="00D37C3C"/>
    <w:rsid w:val="00D40181"/>
    <w:rsid w:val="00D40AD7"/>
    <w:rsid w:val="00D4220B"/>
    <w:rsid w:val="00D4246E"/>
    <w:rsid w:val="00D43767"/>
    <w:rsid w:val="00D43D19"/>
    <w:rsid w:val="00D45983"/>
    <w:rsid w:val="00D500A3"/>
    <w:rsid w:val="00D501E2"/>
    <w:rsid w:val="00D505A9"/>
    <w:rsid w:val="00D50684"/>
    <w:rsid w:val="00D516FD"/>
    <w:rsid w:val="00D526FF"/>
    <w:rsid w:val="00D53395"/>
    <w:rsid w:val="00D53F2D"/>
    <w:rsid w:val="00D5467A"/>
    <w:rsid w:val="00D547C2"/>
    <w:rsid w:val="00D54AAE"/>
    <w:rsid w:val="00D55674"/>
    <w:rsid w:val="00D56149"/>
    <w:rsid w:val="00D56489"/>
    <w:rsid w:val="00D56628"/>
    <w:rsid w:val="00D57FF7"/>
    <w:rsid w:val="00D60838"/>
    <w:rsid w:val="00D6104D"/>
    <w:rsid w:val="00D62706"/>
    <w:rsid w:val="00D62A76"/>
    <w:rsid w:val="00D63054"/>
    <w:rsid w:val="00D64072"/>
    <w:rsid w:val="00D654A1"/>
    <w:rsid w:val="00D65D2E"/>
    <w:rsid w:val="00D6781D"/>
    <w:rsid w:val="00D67BC2"/>
    <w:rsid w:val="00D7109A"/>
    <w:rsid w:val="00D71523"/>
    <w:rsid w:val="00D7163C"/>
    <w:rsid w:val="00D7220E"/>
    <w:rsid w:val="00D7375D"/>
    <w:rsid w:val="00D75C1D"/>
    <w:rsid w:val="00D76E66"/>
    <w:rsid w:val="00D81724"/>
    <w:rsid w:val="00D8377B"/>
    <w:rsid w:val="00D84582"/>
    <w:rsid w:val="00D84699"/>
    <w:rsid w:val="00D848FB"/>
    <w:rsid w:val="00D8560A"/>
    <w:rsid w:val="00D85612"/>
    <w:rsid w:val="00D86A66"/>
    <w:rsid w:val="00D90091"/>
    <w:rsid w:val="00D904EB"/>
    <w:rsid w:val="00D91779"/>
    <w:rsid w:val="00D91D1A"/>
    <w:rsid w:val="00D922B9"/>
    <w:rsid w:val="00D925E2"/>
    <w:rsid w:val="00D93081"/>
    <w:rsid w:val="00D94E02"/>
    <w:rsid w:val="00D97CFF"/>
    <w:rsid w:val="00DA0055"/>
    <w:rsid w:val="00DA1AC1"/>
    <w:rsid w:val="00DA27DF"/>
    <w:rsid w:val="00DA369D"/>
    <w:rsid w:val="00DA3A75"/>
    <w:rsid w:val="00DA3BA7"/>
    <w:rsid w:val="00DA3D4A"/>
    <w:rsid w:val="00DA410B"/>
    <w:rsid w:val="00DA474E"/>
    <w:rsid w:val="00DA47EC"/>
    <w:rsid w:val="00DA4CD7"/>
    <w:rsid w:val="00DA4E0A"/>
    <w:rsid w:val="00DA76C5"/>
    <w:rsid w:val="00DA7E62"/>
    <w:rsid w:val="00DB08D1"/>
    <w:rsid w:val="00DB0B93"/>
    <w:rsid w:val="00DB16EA"/>
    <w:rsid w:val="00DB1DA8"/>
    <w:rsid w:val="00DB25E9"/>
    <w:rsid w:val="00DB2F55"/>
    <w:rsid w:val="00DB3D51"/>
    <w:rsid w:val="00DB4843"/>
    <w:rsid w:val="00DB4FBD"/>
    <w:rsid w:val="00DB517D"/>
    <w:rsid w:val="00DB551A"/>
    <w:rsid w:val="00DB6055"/>
    <w:rsid w:val="00DB775F"/>
    <w:rsid w:val="00DC0B38"/>
    <w:rsid w:val="00DC1524"/>
    <w:rsid w:val="00DC15B2"/>
    <w:rsid w:val="00DC1AFC"/>
    <w:rsid w:val="00DC2138"/>
    <w:rsid w:val="00DC24AF"/>
    <w:rsid w:val="00DC28A0"/>
    <w:rsid w:val="00DC38EA"/>
    <w:rsid w:val="00DC48B7"/>
    <w:rsid w:val="00DC4AAD"/>
    <w:rsid w:val="00DC6AAC"/>
    <w:rsid w:val="00DC6DB0"/>
    <w:rsid w:val="00DC7A57"/>
    <w:rsid w:val="00DC7B43"/>
    <w:rsid w:val="00DC7E71"/>
    <w:rsid w:val="00DD04F9"/>
    <w:rsid w:val="00DD083C"/>
    <w:rsid w:val="00DD1079"/>
    <w:rsid w:val="00DD169F"/>
    <w:rsid w:val="00DD31E3"/>
    <w:rsid w:val="00DD34AF"/>
    <w:rsid w:val="00DD3677"/>
    <w:rsid w:val="00DD51D0"/>
    <w:rsid w:val="00DD59A6"/>
    <w:rsid w:val="00DD6434"/>
    <w:rsid w:val="00DE0139"/>
    <w:rsid w:val="00DE0810"/>
    <w:rsid w:val="00DE0A39"/>
    <w:rsid w:val="00DE1C78"/>
    <w:rsid w:val="00DE1FBC"/>
    <w:rsid w:val="00DE22A9"/>
    <w:rsid w:val="00DE231A"/>
    <w:rsid w:val="00DE32B4"/>
    <w:rsid w:val="00DE387E"/>
    <w:rsid w:val="00DE5589"/>
    <w:rsid w:val="00DE5871"/>
    <w:rsid w:val="00DE742A"/>
    <w:rsid w:val="00DF09CE"/>
    <w:rsid w:val="00DF16FC"/>
    <w:rsid w:val="00DF1C7F"/>
    <w:rsid w:val="00DF2BA1"/>
    <w:rsid w:val="00DF3D5F"/>
    <w:rsid w:val="00DF4EC0"/>
    <w:rsid w:val="00DF5B1D"/>
    <w:rsid w:val="00DF6F6E"/>
    <w:rsid w:val="00DF7665"/>
    <w:rsid w:val="00E00C21"/>
    <w:rsid w:val="00E01BBD"/>
    <w:rsid w:val="00E0205A"/>
    <w:rsid w:val="00E026C4"/>
    <w:rsid w:val="00E02A96"/>
    <w:rsid w:val="00E03686"/>
    <w:rsid w:val="00E03AAE"/>
    <w:rsid w:val="00E04F10"/>
    <w:rsid w:val="00E12A20"/>
    <w:rsid w:val="00E12E77"/>
    <w:rsid w:val="00E13B45"/>
    <w:rsid w:val="00E14328"/>
    <w:rsid w:val="00E14D95"/>
    <w:rsid w:val="00E15EF4"/>
    <w:rsid w:val="00E16CB4"/>
    <w:rsid w:val="00E231F0"/>
    <w:rsid w:val="00E23FE3"/>
    <w:rsid w:val="00E2438F"/>
    <w:rsid w:val="00E249A0"/>
    <w:rsid w:val="00E24C0C"/>
    <w:rsid w:val="00E24D34"/>
    <w:rsid w:val="00E30339"/>
    <w:rsid w:val="00E304D3"/>
    <w:rsid w:val="00E31585"/>
    <w:rsid w:val="00E3422C"/>
    <w:rsid w:val="00E3492F"/>
    <w:rsid w:val="00E35970"/>
    <w:rsid w:val="00E36D49"/>
    <w:rsid w:val="00E36F6E"/>
    <w:rsid w:val="00E37355"/>
    <w:rsid w:val="00E37880"/>
    <w:rsid w:val="00E3796C"/>
    <w:rsid w:val="00E40A5C"/>
    <w:rsid w:val="00E40D52"/>
    <w:rsid w:val="00E41728"/>
    <w:rsid w:val="00E41755"/>
    <w:rsid w:val="00E4341E"/>
    <w:rsid w:val="00E43A08"/>
    <w:rsid w:val="00E44187"/>
    <w:rsid w:val="00E455CA"/>
    <w:rsid w:val="00E471EF"/>
    <w:rsid w:val="00E47E68"/>
    <w:rsid w:val="00E51655"/>
    <w:rsid w:val="00E51658"/>
    <w:rsid w:val="00E5254F"/>
    <w:rsid w:val="00E53BAB"/>
    <w:rsid w:val="00E546BD"/>
    <w:rsid w:val="00E546C3"/>
    <w:rsid w:val="00E553EE"/>
    <w:rsid w:val="00E564BF"/>
    <w:rsid w:val="00E569FD"/>
    <w:rsid w:val="00E575A6"/>
    <w:rsid w:val="00E60D04"/>
    <w:rsid w:val="00E6307F"/>
    <w:rsid w:val="00E6318F"/>
    <w:rsid w:val="00E63260"/>
    <w:rsid w:val="00E638AF"/>
    <w:rsid w:val="00E64135"/>
    <w:rsid w:val="00E64BB7"/>
    <w:rsid w:val="00E65195"/>
    <w:rsid w:val="00E65F5C"/>
    <w:rsid w:val="00E66DDD"/>
    <w:rsid w:val="00E670C4"/>
    <w:rsid w:val="00E7032D"/>
    <w:rsid w:val="00E71AEF"/>
    <w:rsid w:val="00E724E0"/>
    <w:rsid w:val="00E73383"/>
    <w:rsid w:val="00E7361A"/>
    <w:rsid w:val="00E743D7"/>
    <w:rsid w:val="00E74D24"/>
    <w:rsid w:val="00E76AE5"/>
    <w:rsid w:val="00E76D02"/>
    <w:rsid w:val="00E77462"/>
    <w:rsid w:val="00E80E85"/>
    <w:rsid w:val="00E81030"/>
    <w:rsid w:val="00E83A69"/>
    <w:rsid w:val="00E83C0D"/>
    <w:rsid w:val="00E84A58"/>
    <w:rsid w:val="00E84BA8"/>
    <w:rsid w:val="00E85AA4"/>
    <w:rsid w:val="00E86CC4"/>
    <w:rsid w:val="00E90DC8"/>
    <w:rsid w:val="00E921A7"/>
    <w:rsid w:val="00E94B5D"/>
    <w:rsid w:val="00E95FD0"/>
    <w:rsid w:val="00EA05EB"/>
    <w:rsid w:val="00EA0A63"/>
    <w:rsid w:val="00EA19CB"/>
    <w:rsid w:val="00EA231B"/>
    <w:rsid w:val="00EA25A9"/>
    <w:rsid w:val="00EA27BD"/>
    <w:rsid w:val="00EA3838"/>
    <w:rsid w:val="00EA4805"/>
    <w:rsid w:val="00EA4B09"/>
    <w:rsid w:val="00EA5073"/>
    <w:rsid w:val="00EA5BD5"/>
    <w:rsid w:val="00EA6421"/>
    <w:rsid w:val="00EA6673"/>
    <w:rsid w:val="00EA74F4"/>
    <w:rsid w:val="00EA7AAD"/>
    <w:rsid w:val="00EB0CDE"/>
    <w:rsid w:val="00EB1F25"/>
    <w:rsid w:val="00EB4519"/>
    <w:rsid w:val="00EB4F27"/>
    <w:rsid w:val="00EB58FC"/>
    <w:rsid w:val="00EB60C4"/>
    <w:rsid w:val="00EB7076"/>
    <w:rsid w:val="00EC0B9F"/>
    <w:rsid w:val="00EC22C4"/>
    <w:rsid w:val="00EC35DA"/>
    <w:rsid w:val="00EC3E41"/>
    <w:rsid w:val="00EC440D"/>
    <w:rsid w:val="00EC6476"/>
    <w:rsid w:val="00EC713E"/>
    <w:rsid w:val="00ED0006"/>
    <w:rsid w:val="00ED012B"/>
    <w:rsid w:val="00ED0C8C"/>
    <w:rsid w:val="00ED1783"/>
    <w:rsid w:val="00ED1D9A"/>
    <w:rsid w:val="00ED231A"/>
    <w:rsid w:val="00ED2348"/>
    <w:rsid w:val="00ED3B4B"/>
    <w:rsid w:val="00ED3E95"/>
    <w:rsid w:val="00ED4209"/>
    <w:rsid w:val="00ED43A5"/>
    <w:rsid w:val="00ED4516"/>
    <w:rsid w:val="00ED4CD2"/>
    <w:rsid w:val="00ED6CDF"/>
    <w:rsid w:val="00ED7228"/>
    <w:rsid w:val="00ED7B83"/>
    <w:rsid w:val="00EE0931"/>
    <w:rsid w:val="00EE0E86"/>
    <w:rsid w:val="00EE1859"/>
    <w:rsid w:val="00EE2754"/>
    <w:rsid w:val="00EE28D7"/>
    <w:rsid w:val="00EE2941"/>
    <w:rsid w:val="00EE347D"/>
    <w:rsid w:val="00EE3617"/>
    <w:rsid w:val="00EE632A"/>
    <w:rsid w:val="00EE63F4"/>
    <w:rsid w:val="00EE6567"/>
    <w:rsid w:val="00EE6CA1"/>
    <w:rsid w:val="00EE7460"/>
    <w:rsid w:val="00EF2018"/>
    <w:rsid w:val="00EF2CBD"/>
    <w:rsid w:val="00EF327A"/>
    <w:rsid w:val="00EF4319"/>
    <w:rsid w:val="00EF44A5"/>
    <w:rsid w:val="00EF5F93"/>
    <w:rsid w:val="00EF64C7"/>
    <w:rsid w:val="00EF6E5E"/>
    <w:rsid w:val="00F00FA6"/>
    <w:rsid w:val="00F02B11"/>
    <w:rsid w:val="00F03CC0"/>
    <w:rsid w:val="00F04DF4"/>
    <w:rsid w:val="00F060B2"/>
    <w:rsid w:val="00F063BE"/>
    <w:rsid w:val="00F06694"/>
    <w:rsid w:val="00F067DD"/>
    <w:rsid w:val="00F10807"/>
    <w:rsid w:val="00F12AA1"/>
    <w:rsid w:val="00F13460"/>
    <w:rsid w:val="00F142C1"/>
    <w:rsid w:val="00F14340"/>
    <w:rsid w:val="00F149C1"/>
    <w:rsid w:val="00F1526B"/>
    <w:rsid w:val="00F1668A"/>
    <w:rsid w:val="00F16C77"/>
    <w:rsid w:val="00F17237"/>
    <w:rsid w:val="00F1724F"/>
    <w:rsid w:val="00F2121C"/>
    <w:rsid w:val="00F21B8B"/>
    <w:rsid w:val="00F21ECF"/>
    <w:rsid w:val="00F222FA"/>
    <w:rsid w:val="00F22F4F"/>
    <w:rsid w:val="00F236F0"/>
    <w:rsid w:val="00F2532C"/>
    <w:rsid w:val="00F2553B"/>
    <w:rsid w:val="00F2579C"/>
    <w:rsid w:val="00F258DF"/>
    <w:rsid w:val="00F25BC9"/>
    <w:rsid w:val="00F25F9C"/>
    <w:rsid w:val="00F26004"/>
    <w:rsid w:val="00F26BFC"/>
    <w:rsid w:val="00F27DDF"/>
    <w:rsid w:val="00F30C3D"/>
    <w:rsid w:val="00F30CCF"/>
    <w:rsid w:val="00F31502"/>
    <w:rsid w:val="00F318B5"/>
    <w:rsid w:val="00F32525"/>
    <w:rsid w:val="00F3276D"/>
    <w:rsid w:val="00F32E4A"/>
    <w:rsid w:val="00F33127"/>
    <w:rsid w:val="00F339FC"/>
    <w:rsid w:val="00F34C28"/>
    <w:rsid w:val="00F352B1"/>
    <w:rsid w:val="00F35AA6"/>
    <w:rsid w:val="00F360F0"/>
    <w:rsid w:val="00F377B2"/>
    <w:rsid w:val="00F37CBD"/>
    <w:rsid w:val="00F37FC1"/>
    <w:rsid w:val="00F41CE8"/>
    <w:rsid w:val="00F42854"/>
    <w:rsid w:val="00F4449B"/>
    <w:rsid w:val="00F4454F"/>
    <w:rsid w:val="00F45217"/>
    <w:rsid w:val="00F46D84"/>
    <w:rsid w:val="00F51B7A"/>
    <w:rsid w:val="00F52804"/>
    <w:rsid w:val="00F52DEC"/>
    <w:rsid w:val="00F53288"/>
    <w:rsid w:val="00F537FE"/>
    <w:rsid w:val="00F54A1C"/>
    <w:rsid w:val="00F556B8"/>
    <w:rsid w:val="00F568FA"/>
    <w:rsid w:val="00F57856"/>
    <w:rsid w:val="00F57F35"/>
    <w:rsid w:val="00F60076"/>
    <w:rsid w:val="00F6011D"/>
    <w:rsid w:val="00F60253"/>
    <w:rsid w:val="00F602D2"/>
    <w:rsid w:val="00F61A6A"/>
    <w:rsid w:val="00F634C2"/>
    <w:rsid w:val="00F63872"/>
    <w:rsid w:val="00F64903"/>
    <w:rsid w:val="00F64D9D"/>
    <w:rsid w:val="00F67648"/>
    <w:rsid w:val="00F6782F"/>
    <w:rsid w:val="00F73AEB"/>
    <w:rsid w:val="00F7450D"/>
    <w:rsid w:val="00F74669"/>
    <w:rsid w:val="00F74C5F"/>
    <w:rsid w:val="00F7533C"/>
    <w:rsid w:val="00F75886"/>
    <w:rsid w:val="00F763EF"/>
    <w:rsid w:val="00F7726D"/>
    <w:rsid w:val="00F77D8F"/>
    <w:rsid w:val="00F81711"/>
    <w:rsid w:val="00F83045"/>
    <w:rsid w:val="00F83499"/>
    <w:rsid w:val="00F84378"/>
    <w:rsid w:val="00F84452"/>
    <w:rsid w:val="00F84E1A"/>
    <w:rsid w:val="00F866F1"/>
    <w:rsid w:val="00F901C0"/>
    <w:rsid w:val="00F903D3"/>
    <w:rsid w:val="00F93FE6"/>
    <w:rsid w:val="00F95B91"/>
    <w:rsid w:val="00F96148"/>
    <w:rsid w:val="00FA0483"/>
    <w:rsid w:val="00FA0819"/>
    <w:rsid w:val="00FA09AF"/>
    <w:rsid w:val="00FA09E1"/>
    <w:rsid w:val="00FA38CA"/>
    <w:rsid w:val="00FA4217"/>
    <w:rsid w:val="00FA48BB"/>
    <w:rsid w:val="00FA5AC0"/>
    <w:rsid w:val="00FA6750"/>
    <w:rsid w:val="00FA6EBC"/>
    <w:rsid w:val="00FA7AC3"/>
    <w:rsid w:val="00FB00EB"/>
    <w:rsid w:val="00FB0D89"/>
    <w:rsid w:val="00FB0DD8"/>
    <w:rsid w:val="00FB3A27"/>
    <w:rsid w:val="00FB3DD0"/>
    <w:rsid w:val="00FB4E72"/>
    <w:rsid w:val="00FB4EE1"/>
    <w:rsid w:val="00FB5E1E"/>
    <w:rsid w:val="00FB676E"/>
    <w:rsid w:val="00FB68EA"/>
    <w:rsid w:val="00FB6F39"/>
    <w:rsid w:val="00FC0E31"/>
    <w:rsid w:val="00FC10A3"/>
    <w:rsid w:val="00FC27A0"/>
    <w:rsid w:val="00FC2A9B"/>
    <w:rsid w:val="00FC3404"/>
    <w:rsid w:val="00FC3AE9"/>
    <w:rsid w:val="00FC3C82"/>
    <w:rsid w:val="00FC3E90"/>
    <w:rsid w:val="00FC4BDF"/>
    <w:rsid w:val="00FC5F1D"/>
    <w:rsid w:val="00FC79C1"/>
    <w:rsid w:val="00FC7D27"/>
    <w:rsid w:val="00FD0422"/>
    <w:rsid w:val="00FD0B45"/>
    <w:rsid w:val="00FD1518"/>
    <w:rsid w:val="00FD1EFC"/>
    <w:rsid w:val="00FD2F86"/>
    <w:rsid w:val="00FD373F"/>
    <w:rsid w:val="00FD59A2"/>
    <w:rsid w:val="00FE0316"/>
    <w:rsid w:val="00FE26BE"/>
    <w:rsid w:val="00FE3371"/>
    <w:rsid w:val="00FE4108"/>
    <w:rsid w:val="00FE4816"/>
    <w:rsid w:val="00FE6760"/>
    <w:rsid w:val="00FE6C56"/>
    <w:rsid w:val="00FE73C2"/>
    <w:rsid w:val="00FE74B6"/>
    <w:rsid w:val="00FE7A52"/>
    <w:rsid w:val="00FE7DA5"/>
    <w:rsid w:val="00FF028F"/>
    <w:rsid w:val="00FF07AC"/>
    <w:rsid w:val="00FF1007"/>
    <w:rsid w:val="00FF1AC6"/>
    <w:rsid w:val="00FF226B"/>
    <w:rsid w:val="00FF3570"/>
    <w:rsid w:val="00FF4236"/>
    <w:rsid w:val="00FF569F"/>
    <w:rsid w:val="00FF5B15"/>
    <w:rsid w:val="00FF5D51"/>
    <w:rsid w:val="00FF6389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DEA71"/>
  <w15:chartTrackingRefBased/>
  <w15:docId w15:val="{BC3C70C4-649A-8E42-94B6-F440260F7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66ED"/>
    <w:rPr>
      <w:rFonts w:ascii="宋体" w:eastAsia="宋体" w:hAnsi="宋体" w:cs="宋体"/>
      <w:kern w:val="0"/>
      <w:sz w:val="24"/>
    </w:rPr>
  </w:style>
  <w:style w:type="paragraph" w:styleId="3">
    <w:name w:val="heading 3"/>
    <w:basedOn w:val="a"/>
    <w:link w:val="30"/>
    <w:uiPriority w:val="9"/>
    <w:qFormat/>
    <w:rsid w:val="001264BA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B181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styleId="a4">
    <w:name w:val="Balloon Text"/>
    <w:basedOn w:val="a"/>
    <w:link w:val="a5"/>
    <w:uiPriority w:val="99"/>
    <w:semiHidden/>
    <w:unhideWhenUsed/>
    <w:rsid w:val="00BF65F6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F65F6"/>
    <w:rPr>
      <w:sz w:val="18"/>
      <w:szCs w:val="18"/>
    </w:rPr>
  </w:style>
  <w:style w:type="paragraph" w:styleId="a6">
    <w:name w:val="Normal (Web)"/>
    <w:basedOn w:val="a"/>
    <w:uiPriority w:val="99"/>
    <w:unhideWhenUsed/>
    <w:rsid w:val="0034058F"/>
    <w:pPr>
      <w:spacing w:before="100" w:beforeAutospacing="1" w:after="100" w:afterAutospacing="1"/>
    </w:pPr>
  </w:style>
  <w:style w:type="character" w:styleId="a7">
    <w:name w:val="Hyperlink"/>
    <w:basedOn w:val="a0"/>
    <w:uiPriority w:val="99"/>
    <w:unhideWhenUsed/>
    <w:rsid w:val="001805C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1805CB"/>
    <w:rPr>
      <w:color w:val="605E5C"/>
      <w:shd w:val="clear" w:color="auto" w:fill="E1DFDD"/>
    </w:rPr>
  </w:style>
  <w:style w:type="character" w:customStyle="1" w:styleId="element-citation">
    <w:name w:val="element-citation"/>
    <w:basedOn w:val="a0"/>
    <w:rsid w:val="002B563A"/>
  </w:style>
  <w:style w:type="character" w:customStyle="1" w:styleId="ref-journal">
    <w:name w:val="ref-journal"/>
    <w:basedOn w:val="a0"/>
    <w:rsid w:val="002B563A"/>
  </w:style>
  <w:style w:type="character" w:customStyle="1" w:styleId="ref-vol">
    <w:name w:val="ref-vol"/>
    <w:basedOn w:val="a0"/>
    <w:rsid w:val="002B563A"/>
  </w:style>
  <w:style w:type="character" w:customStyle="1" w:styleId="nowrap">
    <w:name w:val="nowrap"/>
    <w:basedOn w:val="a0"/>
    <w:rsid w:val="002B563A"/>
  </w:style>
  <w:style w:type="character" w:styleId="a8">
    <w:name w:val="annotation reference"/>
    <w:basedOn w:val="a0"/>
    <w:uiPriority w:val="99"/>
    <w:semiHidden/>
    <w:unhideWhenUsed/>
    <w:rsid w:val="00CF44B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CF44B9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a">
    <w:name w:val="批注文字 字符"/>
    <w:basedOn w:val="a0"/>
    <w:link w:val="a9"/>
    <w:uiPriority w:val="99"/>
    <w:semiHidden/>
    <w:rsid w:val="00CF44B9"/>
  </w:style>
  <w:style w:type="paragraph" w:styleId="ab">
    <w:name w:val="annotation subject"/>
    <w:basedOn w:val="a9"/>
    <w:next w:val="a9"/>
    <w:link w:val="ac"/>
    <w:uiPriority w:val="99"/>
    <w:semiHidden/>
    <w:unhideWhenUsed/>
    <w:rsid w:val="00CF44B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CF44B9"/>
    <w:rPr>
      <w:b/>
      <w:bCs/>
    </w:rPr>
  </w:style>
  <w:style w:type="character" w:customStyle="1" w:styleId="2">
    <w:name w:val="未处理的提及2"/>
    <w:basedOn w:val="a0"/>
    <w:uiPriority w:val="99"/>
    <w:semiHidden/>
    <w:unhideWhenUsed/>
    <w:rsid w:val="004046FF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F2532C"/>
  </w:style>
  <w:style w:type="character" w:customStyle="1" w:styleId="result-html">
    <w:name w:val="result-html"/>
    <w:basedOn w:val="a0"/>
    <w:rsid w:val="001052C5"/>
  </w:style>
  <w:style w:type="character" w:styleId="ae">
    <w:name w:val="Emphasis"/>
    <w:basedOn w:val="a0"/>
    <w:uiPriority w:val="20"/>
    <w:qFormat/>
    <w:rsid w:val="001052C5"/>
    <w:rPr>
      <w:i/>
      <w:iCs/>
    </w:rPr>
  </w:style>
  <w:style w:type="character" w:customStyle="1" w:styleId="anchor-text">
    <w:name w:val="anchor-text"/>
    <w:basedOn w:val="a0"/>
    <w:rsid w:val="00021433"/>
  </w:style>
  <w:style w:type="character" w:customStyle="1" w:styleId="null">
    <w:name w:val="null"/>
    <w:basedOn w:val="a0"/>
    <w:rsid w:val="00330F53"/>
  </w:style>
  <w:style w:type="paragraph" w:styleId="af">
    <w:name w:val="header"/>
    <w:basedOn w:val="a"/>
    <w:link w:val="af0"/>
    <w:uiPriority w:val="99"/>
    <w:unhideWhenUsed/>
    <w:rsid w:val="00AF34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F348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F34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F3485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F52804"/>
  </w:style>
  <w:style w:type="character" w:customStyle="1" w:styleId="type-sentence">
    <w:name w:val="type-sentence"/>
    <w:basedOn w:val="a0"/>
    <w:rsid w:val="00CD5304"/>
  </w:style>
  <w:style w:type="character" w:customStyle="1" w:styleId="31">
    <w:name w:val="未处理的提及3"/>
    <w:basedOn w:val="a0"/>
    <w:uiPriority w:val="99"/>
    <w:semiHidden/>
    <w:unhideWhenUsed/>
    <w:rsid w:val="00FF6389"/>
    <w:rPr>
      <w:color w:val="605E5C"/>
      <w:shd w:val="clear" w:color="auto" w:fill="E1DFDD"/>
    </w:rPr>
  </w:style>
  <w:style w:type="paragraph" w:customStyle="1" w:styleId="simplepara">
    <w:name w:val="simplepara"/>
    <w:basedOn w:val="a"/>
    <w:rsid w:val="00AB6FD8"/>
    <w:pPr>
      <w:spacing w:before="100" w:beforeAutospacing="1" w:after="100" w:afterAutospacing="1"/>
    </w:pPr>
  </w:style>
  <w:style w:type="character" w:customStyle="1" w:styleId="4">
    <w:name w:val="未处理的提及4"/>
    <w:basedOn w:val="a0"/>
    <w:uiPriority w:val="99"/>
    <w:semiHidden/>
    <w:unhideWhenUsed/>
    <w:rsid w:val="00160515"/>
    <w:rPr>
      <w:color w:val="605E5C"/>
      <w:shd w:val="clear" w:color="auto" w:fill="E1DFDD"/>
    </w:rPr>
  </w:style>
  <w:style w:type="character" w:styleId="af4">
    <w:name w:val="FollowedHyperlink"/>
    <w:basedOn w:val="a0"/>
    <w:uiPriority w:val="99"/>
    <w:semiHidden/>
    <w:unhideWhenUsed/>
    <w:rsid w:val="00160515"/>
    <w:rPr>
      <w:color w:val="954F72" w:themeColor="followedHyperlink"/>
      <w:u w:val="single"/>
    </w:rPr>
  </w:style>
  <w:style w:type="character" w:customStyle="1" w:styleId="Heading1">
    <w:name w:val="Heading1 字符"/>
    <w:basedOn w:val="a0"/>
    <w:link w:val="Heading10"/>
    <w:locked/>
    <w:rsid w:val="00B4598D"/>
    <w:rPr>
      <w:rFonts w:ascii="Times New Roman" w:hAnsi="Times New Roman" w:cs="Times New Roman"/>
      <w:b/>
      <w:bCs/>
      <w:sz w:val="24"/>
    </w:rPr>
  </w:style>
  <w:style w:type="paragraph" w:customStyle="1" w:styleId="Heading10">
    <w:name w:val="Heading1"/>
    <w:basedOn w:val="a"/>
    <w:link w:val="Heading1"/>
    <w:qFormat/>
    <w:rsid w:val="00B4598D"/>
    <w:pPr>
      <w:widowControl w:val="0"/>
      <w:spacing w:line="480" w:lineRule="auto"/>
      <w:jc w:val="both"/>
      <w:outlineLvl w:val="0"/>
    </w:pPr>
    <w:rPr>
      <w:rFonts w:ascii="Times New Roman" w:eastAsiaTheme="minorEastAsia" w:hAnsi="Times New Roman" w:cs="Times New Roman"/>
      <w:b/>
      <w:bCs/>
      <w:kern w:val="2"/>
    </w:rPr>
  </w:style>
  <w:style w:type="character" w:customStyle="1" w:styleId="30">
    <w:name w:val="标题 3 字符"/>
    <w:basedOn w:val="a0"/>
    <w:link w:val="3"/>
    <w:uiPriority w:val="9"/>
    <w:rsid w:val="001264BA"/>
    <w:rPr>
      <w:rFonts w:ascii="宋体" w:eastAsia="宋体" w:hAnsi="宋体" w:cs="宋体"/>
      <w:b/>
      <w:bCs/>
      <w:kern w:val="0"/>
      <w:sz w:val="27"/>
      <w:szCs w:val="27"/>
    </w:rPr>
  </w:style>
  <w:style w:type="table" w:styleId="af5">
    <w:name w:val="Table Grid"/>
    <w:basedOn w:val="a1"/>
    <w:uiPriority w:val="39"/>
    <w:rsid w:val="00A91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34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84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07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8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49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8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46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62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7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25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19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234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810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33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722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76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19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16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74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0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22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9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40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994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5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480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960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1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6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69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39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7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5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55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56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6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7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2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160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112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71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0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281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09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823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4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1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2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7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38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74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2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4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4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496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8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56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33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2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0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95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9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63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35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8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0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747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81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1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1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92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1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8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62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05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9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11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4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163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67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90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1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576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06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12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9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9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347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9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718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9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5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1329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0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2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45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528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798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134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95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67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67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66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2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6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88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652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826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1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3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9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5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271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17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6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095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5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3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1404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4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749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072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79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74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6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133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9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787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05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343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8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4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84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02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661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23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087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141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1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84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5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592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890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87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64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99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040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5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0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035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620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366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17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22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464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678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9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2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69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176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0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5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6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621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251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2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9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64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1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80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71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9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68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35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60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4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80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764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19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0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94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5816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67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61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60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650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2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00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78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3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394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1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5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8009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697240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11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32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41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789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1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24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842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9595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522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004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15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3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628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10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30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6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608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2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7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875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70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01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13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43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0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7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04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82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9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87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651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47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779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5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4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6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8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36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40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25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219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0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2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10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0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65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633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1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2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9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80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71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9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1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4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8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60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47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3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4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6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47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46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05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80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86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4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6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8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98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08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56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14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59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075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06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41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1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2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48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4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311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25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424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255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65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47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4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371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1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34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26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6126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1136969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507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1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3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125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07436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640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75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35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93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4061731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0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29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56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9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6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5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76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706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1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86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1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91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24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4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14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05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2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31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293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94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31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63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4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4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8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54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99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63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95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99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0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56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07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884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7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8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24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8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17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5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9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95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48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4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56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941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299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64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46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95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9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6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80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21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46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36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48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47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03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1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7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734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19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9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3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0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325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7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07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78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64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616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688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9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76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193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6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30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309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3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57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62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5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234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8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919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5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416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4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2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51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37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436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1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88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896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03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9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4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16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91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96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9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800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33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32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69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44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66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30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59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30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22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700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4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1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0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708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0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92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911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67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13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03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0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567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73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28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02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0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5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2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44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40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69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80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16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957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8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2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6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59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0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03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41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7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03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1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70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2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7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95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40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6976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366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00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07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25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40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4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07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91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1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1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56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21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84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319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4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7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86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43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87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1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13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5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25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1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2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1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14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86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03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21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0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75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22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2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079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95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4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59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7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347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40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0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84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47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1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966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336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25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20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8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47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83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9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278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391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460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7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7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308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58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4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1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7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386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427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710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3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342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2855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02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686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92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7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58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35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46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29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298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756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691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7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25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613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75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284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2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703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2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8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261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990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1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7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2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02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4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2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2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15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0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8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070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4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6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68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41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460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7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3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8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60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06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28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78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909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75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56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14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9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6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64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78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638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32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67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5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2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6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8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3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2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0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6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90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564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86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80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955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73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896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7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6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9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7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12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81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26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12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14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258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231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838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50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12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1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49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52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479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2706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330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3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477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53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4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461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1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7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36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29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76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87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41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27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3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52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8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1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65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5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19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43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5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72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1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80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90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174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935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36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67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03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65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0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24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327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62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09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1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75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1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98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7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819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841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6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2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6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86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6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9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7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2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87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0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9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61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60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35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74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18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00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18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0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61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283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3469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19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19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332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1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158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88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292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8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27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08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4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552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1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9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874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693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89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1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11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794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2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3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968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66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42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57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4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67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14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401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38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85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6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8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94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84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966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32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46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233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54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1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64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54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20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51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8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1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1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11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85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17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1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6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744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4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0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26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75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844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76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128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395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34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376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246937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26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46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045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35887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604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61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7713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5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83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7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626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1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80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5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5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908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5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9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50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5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96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0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151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199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962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0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628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36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05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5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0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8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15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98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9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959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9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594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0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20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7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42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82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95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769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60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150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03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46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21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754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75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5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1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1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3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49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6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864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853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413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782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884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93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60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8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08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06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734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28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3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218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954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54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24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801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6838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9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74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4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4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9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6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8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7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245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52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1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7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12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940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46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027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9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3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64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834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2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542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304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9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7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40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10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28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94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1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17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9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0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6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5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8311E-11D1-4794-AC08-5325F049C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5</Words>
  <Characters>677</Characters>
  <Application>Microsoft Office Word</Application>
  <DocSecurity>0</DocSecurity>
  <Lines>96</Lines>
  <Paragraphs>62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溥 行</dc:creator>
  <cp:keywords/>
  <dc:description/>
  <cp:lastModifiedBy>晓文 乔</cp:lastModifiedBy>
  <cp:revision>17</cp:revision>
  <cp:lastPrinted>2024-07-01T07:17:00Z</cp:lastPrinted>
  <dcterms:created xsi:type="dcterms:W3CDTF">2025-01-27T00:48:00Z</dcterms:created>
  <dcterms:modified xsi:type="dcterms:W3CDTF">2025-07-04T09:47:00Z</dcterms:modified>
</cp:coreProperties>
</file>